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3450E" w14:textId="77777777" w:rsidR="00D7003F" w:rsidRPr="00E56E66" w:rsidRDefault="00D7003F" w:rsidP="00D7003F">
      <w:pPr>
        <w:rPr>
          <w:rFonts w:cstheme="minorHAnsi"/>
          <w:sz w:val="24"/>
          <w:szCs w:val="24"/>
        </w:rPr>
      </w:pPr>
      <w:r w:rsidRPr="00E56E66">
        <w:rPr>
          <w:rFonts w:cstheme="minorHAnsi"/>
          <w:sz w:val="24"/>
          <w:szCs w:val="24"/>
        </w:rPr>
        <w:t xml:space="preserve">Acronyms used: </w:t>
      </w:r>
    </w:p>
    <w:p w14:paraId="39BCE534" w14:textId="77777777" w:rsidR="00D7003F" w:rsidRPr="00E56E66" w:rsidRDefault="00D7003F" w:rsidP="00D7003F">
      <w:pPr>
        <w:rPr>
          <w:rFonts w:cstheme="minorHAnsi"/>
          <w:sz w:val="24"/>
          <w:szCs w:val="24"/>
        </w:rPr>
      </w:pPr>
      <w:r w:rsidRPr="00E56E66">
        <w:rPr>
          <w:rFonts w:cstheme="minorHAnsi"/>
          <w:sz w:val="24"/>
          <w:szCs w:val="24"/>
        </w:rPr>
        <w:t>AUD - Alcohol Use Disorder</w:t>
      </w:r>
    </w:p>
    <w:p w14:paraId="1EB1E1CC" w14:textId="77777777" w:rsidR="00D7003F" w:rsidRPr="00E56E66" w:rsidRDefault="00D7003F" w:rsidP="00D7003F">
      <w:pPr>
        <w:rPr>
          <w:rFonts w:cstheme="minorHAnsi"/>
          <w:sz w:val="24"/>
          <w:szCs w:val="24"/>
        </w:rPr>
      </w:pPr>
      <w:r w:rsidRPr="00E56E66">
        <w:rPr>
          <w:rFonts w:cstheme="minorHAnsi"/>
          <w:sz w:val="24"/>
          <w:szCs w:val="24"/>
        </w:rPr>
        <w:t xml:space="preserve">NHS - National Health Service </w:t>
      </w:r>
    </w:p>
    <w:p w14:paraId="293003C9" w14:textId="77777777" w:rsidR="00D7003F" w:rsidRPr="00717291" w:rsidRDefault="00D7003F" w:rsidP="00D7003F">
      <w:pPr>
        <w:rPr>
          <w:rFonts w:cstheme="minorHAnsi"/>
          <w:color w:val="000000" w:themeColor="text1"/>
          <w:sz w:val="24"/>
          <w:szCs w:val="24"/>
        </w:rPr>
      </w:pPr>
      <w:r w:rsidRPr="00717291">
        <w:rPr>
          <w:rFonts w:cstheme="minorHAnsi"/>
          <w:color w:val="000000" w:themeColor="text1"/>
          <w:sz w:val="24"/>
          <w:szCs w:val="24"/>
        </w:rPr>
        <w:t xml:space="preserve">CQUIN - </w:t>
      </w:r>
      <w:r w:rsidRPr="00717291">
        <w:rPr>
          <w:rFonts w:cstheme="minorHAnsi"/>
          <w:color w:val="000000" w:themeColor="text1"/>
          <w:sz w:val="24"/>
          <w:szCs w:val="24"/>
          <w:shd w:val="clear" w:color="auto" w:fill="FFFFFF"/>
        </w:rPr>
        <w:t>Commissioning for Quality and Innovation</w:t>
      </w:r>
    </w:p>
    <w:p w14:paraId="320E0419" w14:textId="213841E5" w:rsidR="00D7003F" w:rsidRPr="00E56E66" w:rsidRDefault="00D7003F" w:rsidP="00D7003F">
      <w:pPr>
        <w:rPr>
          <w:rFonts w:cstheme="minorHAnsi"/>
          <w:sz w:val="24"/>
          <w:szCs w:val="24"/>
        </w:rPr>
      </w:pPr>
      <w:r w:rsidRPr="00E56E66">
        <w:rPr>
          <w:rFonts w:cstheme="minorHAnsi"/>
          <w:sz w:val="24"/>
          <w:szCs w:val="24"/>
        </w:rPr>
        <w:t>SBI - Screening and Brief Intervention</w:t>
      </w:r>
    </w:p>
    <w:p w14:paraId="5EBFF0E5" w14:textId="47456AED" w:rsidR="00D7003F" w:rsidRPr="00E56E66" w:rsidRDefault="00D7003F" w:rsidP="00D7003F">
      <w:pPr>
        <w:rPr>
          <w:rFonts w:cstheme="minorHAnsi"/>
          <w:sz w:val="24"/>
          <w:szCs w:val="24"/>
        </w:rPr>
      </w:pPr>
      <w:r w:rsidRPr="00E56E66">
        <w:rPr>
          <w:rFonts w:cstheme="minorHAnsi"/>
          <w:sz w:val="24"/>
          <w:szCs w:val="24"/>
        </w:rPr>
        <w:t xml:space="preserve">GP - General Practitioner </w:t>
      </w:r>
    </w:p>
    <w:p w14:paraId="46DE0B4E" w14:textId="77777777" w:rsidR="00D7003F" w:rsidRPr="00A70E1C" w:rsidRDefault="00D7003F">
      <w:pPr>
        <w:rPr>
          <w:sz w:val="24"/>
          <w:szCs w:val="24"/>
          <w:u w:val="single"/>
        </w:rPr>
      </w:pPr>
    </w:p>
    <w:p w14:paraId="68F0EC33" w14:textId="5920B8F6" w:rsidR="00CA2F8B" w:rsidRPr="00A70E1C" w:rsidRDefault="00D7003F">
      <w:pPr>
        <w:rPr>
          <w:sz w:val="24"/>
          <w:szCs w:val="24"/>
          <w:u w:val="single"/>
        </w:rPr>
      </w:pPr>
      <w:r w:rsidRPr="00A70E1C">
        <w:rPr>
          <w:sz w:val="24"/>
          <w:szCs w:val="24"/>
          <w:u w:val="single"/>
        </w:rPr>
        <w:t xml:space="preserve">Stage 1: </w:t>
      </w:r>
      <w:r w:rsidR="00F1085F" w:rsidRPr="00A70E1C">
        <w:rPr>
          <w:sz w:val="24"/>
          <w:szCs w:val="24"/>
          <w:u w:val="single"/>
        </w:rPr>
        <w:t xml:space="preserve">A table of the descriptive codes </w:t>
      </w:r>
      <w:r w:rsidR="00A70E1C">
        <w:rPr>
          <w:sz w:val="24"/>
          <w:szCs w:val="24"/>
          <w:u w:val="single"/>
        </w:rPr>
        <w:t>generat</w:t>
      </w:r>
      <w:r w:rsidR="00A7551F">
        <w:rPr>
          <w:sz w:val="24"/>
          <w:szCs w:val="24"/>
          <w:u w:val="single"/>
        </w:rPr>
        <w:t>ed for</w:t>
      </w:r>
      <w:r w:rsidR="00F1085F" w:rsidRPr="00A70E1C">
        <w:rPr>
          <w:sz w:val="24"/>
          <w:szCs w:val="24"/>
          <w:u w:val="single"/>
        </w:rPr>
        <w:t xml:space="preserve"> each area of </w:t>
      </w:r>
      <w:r w:rsidR="00A37C3C" w:rsidRPr="00A70E1C">
        <w:rPr>
          <w:sz w:val="24"/>
          <w:szCs w:val="24"/>
          <w:u w:val="single"/>
        </w:rPr>
        <w:t>the topic guide</w:t>
      </w:r>
      <w:r w:rsidR="00F1085F" w:rsidRPr="00A70E1C">
        <w:rPr>
          <w:sz w:val="24"/>
          <w:szCs w:val="24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620CD" w14:paraId="2ECE10CA" w14:textId="77777777" w:rsidTr="00717291">
        <w:tc>
          <w:tcPr>
            <w:tcW w:w="4508" w:type="dxa"/>
          </w:tcPr>
          <w:p w14:paraId="16246938" w14:textId="54D53724" w:rsidR="00B620CD" w:rsidRPr="00175DD0" w:rsidRDefault="00E71051" w:rsidP="00A37C3C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</w:t>
            </w:r>
            <w:r w:rsidR="00A37C3C" w:rsidRPr="00175DD0">
              <w:rPr>
                <w:b/>
                <w:bCs/>
                <w:sz w:val="24"/>
                <w:szCs w:val="24"/>
              </w:rPr>
              <w:t xml:space="preserve"> area of </w:t>
            </w:r>
            <w:r w:rsidR="00393765">
              <w:rPr>
                <w:b/>
                <w:bCs/>
                <w:sz w:val="24"/>
                <w:szCs w:val="24"/>
              </w:rPr>
              <w:t>topic</w:t>
            </w:r>
            <w:r w:rsidR="00A37C3C" w:rsidRPr="00175DD0">
              <w:rPr>
                <w:b/>
                <w:bCs/>
                <w:sz w:val="24"/>
                <w:szCs w:val="24"/>
              </w:rPr>
              <w:t xml:space="preserve"> guide</w:t>
            </w:r>
          </w:p>
        </w:tc>
        <w:tc>
          <w:tcPr>
            <w:tcW w:w="4508" w:type="dxa"/>
          </w:tcPr>
          <w:p w14:paraId="0DE53FD2" w14:textId="2E1EFBDC" w:rsidR="00B620CD" w:rsidRPr="00175DD0" w:rsidRDefault="00A37C3C">
            <w:pPr>
              <w:rPr>
                <w:b/>
                <w:bCs/>
                <w:sz w:val="24"/>
                <w:szCs w:val="24"/>
              </w:rPr>
            </w:pPr>
            <w:r w:rsidRPr="00175DD0">
              <w:rPr>
                <w:b/>
                <w:bCs/>
                <w:sz w:val="24"/>
                <w:szCs w:val="24"/>
              </w:rPr>
              <w:t xml:space="preserve">Codes </w:t>
            </w:r>
          </w:p>
        </w:tc>
      </w:tr>
      <w:tr w:rsidR="00717291" w14:paraId="17AFAF5F" w14:textId="77777777" w:rsidTr="00717291">
        <w:tc>
          <w:tcPr>
            <w:tcW w:w="4508" w:type="dxa"/>
          </w:tcPr>
          <w:p w14:paraId="00F1C32F" w14:textId="3D8BECD0" w:rsidR="00717291" w:rsidRPr="00A37C3C" w:rsidRDefault="00A466BE" w:rsidP="00A37C3C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37C3C">
              <w:rPr>
                <w:sz w:val="24"/>
                <w:szCs w:val="24"/>
              </w:rPr>
              <w:t>Alcohol Awareness Training</w:t>
            </w:r>
          </w:p>
        </w:tc>
        <w:tc>
          <w:tcPr>
            <w:tcW w:w="4508" w:type="dxa"/>
          </w:tcPr>
          <w:p w14:paraId="55D9982C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4255DCFF" w14:textId="77777777" w:rsidTr="00717291">
        <w:tc>
          <w:tcPr>
            <w:tcW w:w="4508" w:type="dxa"/>
          </w:tcPr>
          <w:p w14:paraId="49E79738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54A112AA" w14:textId="35FD8815" w:rsidR="00717291" w:rsidRDefault="00A466B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0D58CF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 Change your views</w:t>
            </w:r>
          </w:p>
        </w:tc>
      </w:tr>
      <w:tr w:rsidR="00717291" w14:paraId="6DB2960A" w14:textId="77777777" w:rsidTr="00717291">
        <w:tc>
          <w:tcPr>
            <w:tcW w:w="4508" w:type="dxa"/>
          </w:tcPr>
          <w:p w14:paraId="730C0949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2FCD2FE1" w14:textId="5931D8E9" w:rsidR="00717291" w:rsidRDefault="00FB0F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0D58C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 Staff attitudes </w:t>
            </w:r>
          </w:p>
        </w:tc>
      </w:tr>
      <w:tr w:rsidR="00717291" w14:paraId="21654B3B" w14:textId="77777777" w:rsidTr="00717291">
        <w:tc>
          <w:tcPr>
            <w:tcW w:w="4508" w:type="dxa"/>
          </w:tcPr>
          <w:p w14:paraId="7732EC86" w14:textId="0A9A8680" w:rsidR="00717291" w:rsidRPr="00A37C3C" w:rsidRDefault="001D67E8" w:rsidP="00A37C3C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37C3C">
              <w:rPr>
                <w:sz w:val="24"/>
                <w:szCs w:val="24"/>
              </w:rPr>
              <w:t>Conversations with patients about alcohol</w:t>
            </w:r>
          </w:p>
        </w:tc>
        <w:tc>
          <w:tcPr>
            <w:tcW w:w="4508" w:type="dxa"/>
          </w:tcPr>
          <w:p w14:paraId="77A8CA49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24BA76D4" w14:textId="77777777" w:rsidTr="00717291">
        <w:tc>
          <w:tcPr>
            <w:tcW w:w="4508" w:type="dxa"/>
          </w:tcPr>
          <w:p w14:paraId="4603E1E3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1DFD97EF" w14:textId="05F2B929" w:rsidR="00717291" w:rsidRDefault="000D58C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1. Brief intervention training</w:t>
            </w:r>
          </w:p>
        </w:tc>
      </w:tr>
      <w:tr w:rsidR="00717291" w14:paraId="5C569FC5" w14:textId="77777777" w:rsidTr="00717291">
        <w:tc>
          <w:tcPr>
            <w:tcW w:w="4508" w:type="dxa"/>
          </w:tcPr>
          <w:p w14:paraId="206D760A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22561B00" w14:textId="577B2F15" w:rsidR="00717291" w:rsidRDefault="000D58C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2. </w:t>
            </w:r>
            <w:r w:rsidR="00665A31">
              <w:rPr>
                <w:sz w:val="24"/>
                <w:szCs w:val="24"/>
              </w:rPr>
              <w:t xml:space="preserve">Responsibility to ask patients about alcohol </w:t>
            </w:r>
          </w:p>
        </w:tc>
      </w:tr>
      <w:tr w:rsidR="00717291" w14:paraId="05E99745" w14:textId="77777777" w:rsidTr="00717291">
        <w:tc>
          <w:tcPr>
            <w:tcW w:w="4508" w:type="dxa"/>
          </w:tcPr>
          <w:p w14:paraId="023C416E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5CA6CBE9" w14:textId="3A7E7385" w:rsidR="00717291" w:rsidRDefault="00665A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3. Ask people about their drinking </w:t>
            </w:r>
          </w:p>
        </w:tc>
      </w:tr>
      <w:tr w:rsidR="00717291" w14:paraId="36CD5EFD" w14:textId="77777777" w:rsidTr="00717291">
        <w:tc>
          <w:tcPr>
            <w:tcW w:w="4508" w:type="dxa"/>
          </w:tcPr>
          <w:p w14:paraId="6D5CF294" w14:textId="752313C8" w:rsidR="00717291" w:rsidRPr="005A4A2E" w:rsidRDefault="005A4A2E" w:rsidP="005A4A2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errals to other services </w:t>
            </w:r>
          </w:p>
        </w:tc>
        <w:tc>
          <w:tcPr>
            <w:tcW w:w="4508" w:type="dxa"/>
          </w:tcPr>
          <w:p w14:paraId="21D300AB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59EA047C" w14:textId="77777777" w:rsidTr="00717291">
        <w:tc>
          <w:tcPr>
            <w:tcW w:w="4508" w:type="dxa"/>
          </w:tcPr>
          <w:p w14:paraId="7FC1D298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49B90462" w14:textId="19C02C88" w:rsidR="00717291" w:rsidRDefault="005A4A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. Refer patients</w:t>
            </w:r>
          </w:p>
        </w:tc>
      </w:tr>
      <w:tr w:rsidR="00717291" w14:paraId="4BE7E9DF" w14:textId="77777777" w:rsidTr="00717291">
        <w:tc>
          <w:tcPr>
            <w:tcW w:w="4508" w:type="dxa"/>
          </w:tcPr>
          <w:p w14:paraId="01BADD92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78D2D951" w14:textId="146C4E0A" w:rsidR="00717291" w:rsidRDefault="005A4A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2. </w:t>
            </w:r>
            <w:r w:rsidR="00B51754">
              <w:rPr>
                <w:sz w:val="24"/>
                <w:szCs w:val="24"/>
              </w:rPr>
              <w:t>Pathways or resources</w:t>
            </w:r>
          </w:p>
        </w:tc>
      </w:tr>
      <w:tr w:rsidR="00717291" w14:paraId="27A38D20" w14:textId="77777777" w:rsidTr="00717291">
        <w:tc>
          <w:tcPr>
            <w:tcW w:w="4508" w:type="dxa"/>
          </w:tcPr>
          <w:p w14:paraId="1B03DAB8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7DEA7BFD" w14:textId="064C96B3" w:rsidR="00717291" w:rsidRDefault="00B517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. Mental health problems or problem drinking</w:t>
            </w:r>
          </w:p>
        </w:tc>
      </w:tr>
      <w:tr w:rsidR="00717291" w14:paraId="59792A9D" w14:textId="77777777" w:rsidTr="00717291">
        <w:tc>
          <w:tcPr>
            <w:tcW w:w="4508" w:type="dxa"/>
          </w:tcPr>
          <w:p w14:paraId="4869D3F9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1EF5DF03" w14:textId="059A34D0" w:rsidR="00717291" w:rsidRDefault="00B517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4. </w:t>
            </w:r>
            <w:r w:rsidR="00966437">
              <w:rPr>
                <w:sz w:val="24"/>
                <w:szCs w:val="24"/>
              </w:rPr>
              <w:t>Child, young person, pregnant woman</w:t>
            </w:r>
          </w:p>
        </w:tc>
      </w:tr>
      <w:tr w:rsidR="00717291" w14:paraId="7AB3B645" w14:textId="77777777" w:rsidTr="00717291">
        <w:tc>
          <w:tcPr>
            <w:tcW w:w="4508" w:type="dxa"/>
          </w:tcPr>
          <w:p w14:paraId="1864AF8A" w14:textId="420B9D05" w:rsidR="00717291" w:rsidRPr="003A7970" w:rsidRDefault="003A7970" w:rsidP="003A7970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3A7970">
              <w:rPr>
                <w:sz w:val="24"/>
                <w:szCs w:val="24"/>
              </w:rPr>
              <w:t xml:space="preserve">Conversations with families or carers about alcohol </w:t>
            </w:r>
          </w:p>
        </w:tc>
        <w:tc>
          <w:tcPr>
            <w:tcW w:w="4508" w:type="dxa"/>
          </w:tcPr>
          <w:p w14:paraId="69AF0730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39E84971" w14:textId="77777777" w:rsidTr="00717291">
        <w:tc>
          <w:tcPr>
            <w:tcW w:w="4508" w:type="dxa"/>
          </w:tcPr>
          <w:p w14:paraId="5B645C3E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34339502" w14:textId="401A24F5" w:rsidR="00717291" w:rsidRDefault="003A79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1. Identify carers </w:t>
            </w:r>
            <w:r w:rsidR="00160550">
              <w:rPr>
                <w:sz w:val="24"/>
                <w:szCs w:val="24"/>
              </w:rPr>
              <w:t>of patient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717291" w14:paraId="0A96BE81" w14:textId="77777777" w:rsidTr="00717291">
        <w:tc>
          <w:tcPr>
            <w:tcW w:w="4508" w:type="dxa"/>
          </w:tcPr>
          <w:p w14:paraId="1F56341E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491A21FD" w14:textId="4E51D361" w:rsidR="00717291" w:rsidRDefault="001605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2. Information to carers</w:t>
            </w:r>
          </w:p>
        </w:tc>
      </w:tr>
      <w:tr w:rsidR="00717291" w14:paraId="4D039944" w14:textId="77777777" w:rsidTr="00717291">
        <w:tc>
          <w:tcPr>
            <w:tcW w:w="4508" w:type="dxa"/>
          </w:tcPr>
          <w:p w14:paraId="54171B4D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157F3AE8" w14:textId="7567259A" w:rsidR="00717291" w:rsidRDefault="001605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3. Work with children and carers</w:t>
            </w:r>
          </w:p>
        </w:tc>
      </w:tr>
      <w:tr w:rsidR="00717291" w14:paraId="6879565C" w14:textId="77777777" w:rsidTr="00717291">
        <w:tc>
          <w:tcPr>
            <w:tcW w:w="4508" w:type="dxa"/>
          </w:tcPr>
          <w:p w14:paraId="1E1BAE61" w14:textId="268C5C84" w:rsidR="00717291" w:rsidRPr="008F7915" w:rsidRDefault="008F7915" w:rsidP="008F7915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ly Assisted Withdrawal</w:t>
            </w:r>
          </w:p>
        </w:tc>
        <w:tc>
          <w:tcPr>
            <w:tcW w:w="4508" w:type="dxa"/>
          </w:tcPr>
          <w:p w14:paraId="26FD8F90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40AA7C2A" w14:textId="77777777" w:rsidTr="00717291">
        <w:tc>
          <w:tcPr>
            <w:tcW w:w="4508" w:type="dxa"/>
          </w:tcPr>
          <w:p w14:paraId="11F2F977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31590F3E" w14:textId="5711EA86" w:rsidR="00717291" w:rsidRDefault="008F79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. Special beds or staff for withdrawal</w:t>
            </w:r>
          </w:p>
        </w:tc>
      </w:tr>
      <w:tr w:rsidR="00717291" w14:paraId="50341ED0" w14:textId="77777777" w:rsidTr="00717291">
        <w:tc>
          <w:tcPr>
            <w:tcW w:w="4508" w:type="dxa"/>
          </w:tcPr>
          <w:p w14:paraId="676A2B66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6F0FE795" w14:textId="16C5B6DF" w:rsidR="00717291" w:rsidRDefault="008F79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2. </w:t>
            </w:r>
            <w:r w:rsidR="00357511">
              <w:rPr>
                <w:sz w:val="24"/>
                <w:szCs w:val="24"/>
              </w:rPr>
              <w:t>Protocols or training for managing withdrawal</w:t>
            </w:r>
          </w:p>
        </w:tc>
      </w:tr>
      <w:tr w:rsidR="00717291" w14:paraId="3EA25227" w14:textId="77777777" w:rsidTr="00717291">
        <w:tc>
          <w:tcPr>
            <w:tcW w:w="4508" w:type="dxa"/>
          </w:tcPr>
          <w:p w14:paraId="7A8EE9C0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57AA62EF" w14:textId="7CEEB29F" w:rsidR="00717291" w:rsidRDefault="003575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3. Withdrawal is best managed</w:t>
            </w:r>
          </w:p>
        </w:tc>
      </w:tr>
      <w:tr w:rsidR="00717291" w14:paraId="36C3C77F" w14:textId="77777777" w:rsidTr="00717291">
        <w:tc>
          <w:tcPr>
            <w:tcW w:w="4508" w:type="dxa"/>
          </w:tcPr>
          <w:p w14:paraId="74366826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66466CAB" w14:textId="02D365B4" w:rsidR="00717291" w:rsidRDefault="003575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4. </w:t>
            </w:r>
            <w:r w:rsidR="00853973">
              <w:rPr>
                <w:sz w:val="24"/>
                <w:szCs w:val="24"/>
              </w:rPr>
              <w:t>Any concerns withdrawal</w:t>
            </w:r>
          </w:p>
        </w:tc>
      </w:tr>
      <w:tr w:rsidR="00717291" w14:paraId="53AB48DA" w14:textId="77777777" w:rsidTr="00717291">
        <w:tc>
          <w:tcPr>
            <w:tcW w:w="4508" w:type="dxa"/>
          </w:tcPr>
          <w:p w14:paraId="0FC911C8" w14:textId="134861EB" w:rsidR="00717291" w:rsidRPr="00853973" w:rsidRDefault="00CF27D1" w:rsidP="00853973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 policy about alcohol related harm</w:t>
            </w:r>
          </w:p>
        </w:tc>
        <w:tc>
          <w:tcPr>
            <w:tcW w:w="4508" w:type="dxa"/>
          </w:tcPr>
          <w:p w14:paraId="2FBBD370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1A8D516A" w14:textId="77777777" w:rsidTr="00717291">
        <w:tc>
          <w:tcPr>
            <w:tcW w:w="4508" w:type="dxa"/>
          </w:tcPr>
          <w:p w14:paraId="6D16B2E0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1AD939DB" w14:textId="17A1BC6E" w:rsidR="00717291" w:rsidRDefault="00CF27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. Alcohol plan and policy</w:t>
            </w:r>
          </w:p>
        </w:tc>
      </w:tr>
      <w:tr w:rsidR="00717291" w14:paraId="76B32509" w14:textId="77777777" w:rsidTr="00717291">
        <w:tc>
          <w:tcPr>
            <w:tcW w:w="4508" w:type="dxa"/>
          </w:tcPr>
          <w:p w14:paraId="3A791498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5217D0D4" w14:textId="78F519B5" w:rsidR="00717291" w:rsidRDefault="00CF27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. Worried about your own or colleagues drinking</w:t>
            </w:r>
          </w:p>
        </w:tc>
      </w:tr>
      <w:tr w:rsidR="00717291" w14:paraId="56BF132F" w14:textId="77777777" w:rsidTr="00717291">
        <w:tc>
          <w:tcPr>
            <w:tcW w:w="4508" w:type="dxa"/>
          </w:tcPr>
          <w:p w14:paraId="51A0CA2C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2078D639" w14:textId="4F2A1BBD" w:rsidR="00717291" w:rsidRDefault="0025210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. Lead for alcohol care</w:t>
            </w:r>
          </w:p>
        </w:tc>
      </w:tr>
      <w:tr w:rsidR="00717291" w14:paraId="402E0EC5" w14:textId="77777777" w:rsidTr="00717291">
        <w:tc>
          <w:tcPr>
            <w:tcW w:w="4508" w:type="dxa"/>
          </w:tcPr>
          <w:p w14:paraId="7B4FE10A" w14:textId="23360BDB" w:rsidR="00717291" w:rsidRPr="0025210C" w:rsidRDefault="0025210C" w:rsidP="0025210C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Joint working or partnership arrangements</w:t>
            </w:r>
          </w:p>
        </w:tc>
        <w:tc>
          <w:tcPr>
            <w:tcW w:w="4508" w:type="dxa"/>
          </w:tcPr>
          <w:p w14:paraId="42793D36" w14:textId="77777777" w:rsidR="00717291" w:rsidRDefault="00717291">
            <w:pPr>
              <w:rPr>
                <w:sz w:val="24"/>
                <w:szCs w:val="24"/>
              </w:rPr>
            </w:pPr>
          </w:p>
        </w:tc>
      </w:tr>
      <w:tr w:rsidR="00717291" w14:paraId="63AD4840" w14:textId="77777777" w:rsidTr="00717291">
        <w:tc>
          <w:tcPr>
            <w:tcW w:w="4508" w:type="dxa"/>
          </w:tcPr>
          <w:p w14:paraId="41F9605A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16F22CCC" w14:textId="66C59995" w:rsidR="00717291" w:rsidRDefault="00F965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1. Work with other organisations </w:t>
            </w:r>
          </w:p>
        </w:tc>
      </w:tr>
      <w:tr w:rsidR="00717291" w14:paraId="5FF69593" w14:textId="77777777" w:rsidTr="00717291">
        <w:tc>
          <w:tcPr>
            <w:tcW w:w="4508" w:type="dxa"/>
          </w:tcPr>
          <w:p w14:paraId="09B9BDA8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35AD99EB" w14:textId="2F4833C5" w:rsidR="00717291" w:rsidRDefault="00F965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2. Care is joined up </w:t>
            </w:r>
          </w:p>
        </w:tc>
      </w:tr>
      <w:tr w:rsidR="00717291" w14:paraId="122D1DA5" w14:textId="77777777" w:rsidTr="00717291">
        <w:tc>
          <w:tcPr>
            <w:tcW w:w="4508" w:type="dxa"/>
          </w:tcPr>
          <w:p w14:paraId="11D51401" w14:textId="77777777" w:rsidR="00717291" w:rsidRDefault="00717291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366D178C" w14:textId="3003C1C0" w:rsidR="00717291" w:rsidRDefault="00F965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3. Role in </w:t>
            </w:r>
            <w:r w:rsidR="00175DD0">
              <w:rPr>
                <w:sz w:val="24"/>
                <w:szCs w:val="24"/>
              </w:rPr>
              <w:t>wider system</w:t>
            </w:r>
          </w:p>
        </w:tc>
      </w:tr>
    </w:tbl>
    <w:p w14:paraId="6A4B347C" w14:textId="77777777" w:rsidR="00CA2F8B" w:rsidRPr="00E56E66" w:rsidRDefault="00CA2F8B">
      <w:pPr>
        <w:rPr>
          <w:sz w:val="24"/>
          <w:szCs w:val="24"/>
        </w:rPr>
      </w:pPr>
    </w:p>
    <w:p w14:paraId="6F5533CF" w14:textId="2D0EB976" w:rsidR="00862D40" w:rsidRPr="00A7551F" w:rsidRDefault="00417419">
      <w:pPr>
        <w:rPr>
          <w:sz w:val="24"/>
          <w:szCs w:val="24"/>
          <w:u w:val="single"/>
        </w:rPr>
      </w:pPr>
      <w:r w:rsidRPr="00A7551F">
        <w:rPr>
          <w:sz w:val="24"/>
          <w:szCs w:val="24"/>
          <w:u w:val="single"/>
        </w:rPr>
        <w:t xml:space="preserve">Stage 2: </w:t>
      </w:r>
      <w:r w:rsidR="007F136C" w:rsidRPr="00A7551F">
        <w:rPr>
          <w:sz w:val="24"/>
          <w:szCs w:val="24"/>
          <w:u w:val="single"/>
        </w:rPr>
        <w:t xml:space="preserve">A table to show the </w:t>
      </w:r>
      <w:r w:rsidR="00A7551F">
        <w:rPr>
          <w:sz w:val="24"/>
          <w:szCs w:val="24"/>
          <w:u w:val="single"/>
        </w:rPr>
        <w:t>broad</w:t>
      </w:r>
      <w:r w:rsidRPr="00A7551F">
        <w:rPr>
          <w:sz w:val="24"/>
          <w:szCs w:val="24"/>
          <w:u w:val="single"/>
        </w:rPr>
        <w:t xml:space="preserve"> topic </w:t>
      </w:r>
      <w:r w:rsidR="00DC2391" w:rsidRPr="00A7551F">
        <w:rPr>
          <w:sz w:val="24"/>
          <w:szCs w:val="24"/>
          <w:u w:val="single"/>
        </w:rPr>
        <w:t>areas and</w:t>
      </w:r>
      <w:r w:rsidRPr="00A7551F">
        <w:rPr>
          <w:sz w:val="24"/>
          <w:szCs w:val="24"/>
          <w:u w:val="single"/>
        </w:rPr>
        <w:t xml:space="preserve"> </w:t>
      </w:r>
      <w:r w:rsidR="00F57EC2" w:rsidRPr="00A7551F">
        <w:rPr>
          <w:sz w:val="24"/>
          <w:szCs w:val="24"/>
          <w:u w:val="single"/>
        </w:rPr>
        <w:t xml:space="preserve">codes </w:t>
      </w:r>
      <w:r w:rsidR="002A3A1D" w:rsidRPr="00A7551F">
        <w:rPr>
          <w:sz w:val="24"/>
          <w:szCs w:val="24"/>
          <w:u w:val="single"/>
        </w:rPr>
        <w:t xml:space="preserve">generated from the full data set prior to the application </w:t>
      </w:r>
      <w:r w:rsidR="00D77476" w:rsidRPr="00A7551F">
        <w:rPr>
          <w:sz w:val="24"/>
          <w:szCs w:val="24"/>
          <w:u w:val="single"/>
        </w:rPr>
        <w:t xml:space="preserve">and </w:t>
      </w:r>
      <w:r w:rsidR="002A3A1D" w:rsidRPr="00A7551F">
        <w:rPr>
          <w:sz w:val="24"/>
          <w:szCs w:val="24"/>
          <w:u w:val="single"/>
        </w:rPr>
        <w:t>engagement with NPT</w:t>
      </w:r>
      <w:r w:rsidR="002554FC" w:rsidRPr="00A7551F">
        <w:rPr>
          <w:sz w:val="24"/>
          <w:szCs w:val="24"/>
          <w:u w:val="single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642800" w:rsidRPr="00E56E66" w14:paraId="31AE8368" w14:textId="77777777" w:rsidTr="000A32C4">
        <w:tc>
          <w:tcPr>
            <w:tcW w:w="2830" w:type="dxa"/>
          </w:tcPr>
          <w:p w14:paraId="1C9A5693" w14:textId="32F34987" w:rsidR="00642800" w:rsidRPr="00E56E66" w:rsidRDefault="004009DF">
            <w:pPr>
              <w:rPr>
                <w:b/>
                <w:bCs/>
                <w:sz w:val="24"/>
                <w:szCs w:val="24"/>
              </w:rPr>
            </w:pPr>
            <w:r w:rsidRPr="00E56E66">
              <w:rPr>
                <w:b/>
                <w:bCs/>
                <w:sz w:val="24"/>
                <w:szCs w:val="24"/>
              </w:rPr>
              <w:t xml:space="preserve">Broad topic area </w:t>
            </w:r>
          </w:p>
        </w:tc>
        <w:tc>
          <w:tcPr>
            <w:tcW w:w="6186" w:type="dxa"/>
          </w:tcPr>
          <w:p w14:paraId="67F80A42" w14:textId="435FDCC1" w:rsidR="00642800" w:rsidRPr="00E56E66" w:rsidRDefault="00F85D9F">
            <w:pPr>
              <w:rPr>
                <w:b/>
                <w:bCs/>
                <w:sz w:val="24"/>
                <w:szCs w:val="24"/>
              </w:rPr>
            </w:pPr>
            <w:r w:rsidRPr="00E56E66">
              <w:rPr>
                <w:b/>
                <w:bCs/>
                <w:sz w:val="24"/>
                <w:szCs w:val="24"/>
              </w:rPr>
              <w:t>Code</w:t>
            </w:r>
            <w:r w:rsidR="006269A1">
              <w:rPr>
                <w:rStyle w:val="FootnoteReference"/>
                <w:b/>
                <w:bCs/>
                <w:sz w:val="24"/>
                <w:szCs w:val="24"/>
              </w:rPr>
              <w:footnoteReference w:id="1"/>
            </w:r>
            <w:r w:rsidR="004009DF" w:rsidRPr="00E56E66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42800" w:rsidRPr="00E56E66" w14:paraId="6D4C32FE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0EF4092C" w14:textId="48C52495" w:rsidR="00642800" w:rsidRPr="00E56E66" w:rsidRDefault="00836B2D">
            <w:pPr>
              <w:rPr>
                <w:sz w:val="24"/>
                <w:szCs w:val="24"/>
              </w:rPr>
            </w:pPr>
            <w:r w:rsidRPr="00E56E66">
              <w:rPr>
                <w:sz w:val="24"/>
                <w:szCs w:val="24"/>
              </w:rPr>
              <w:t>1.</w:t>
            </w:r>
            <w:r w:rsidR="004009DF" w:rsidRPr="00E56E66">
              <w:rPr>
                <w:sz w:val="24"/>
                <w:szCs w:val="24"/>
              </w:rPr>
              <w:t xml:space="preserve">Delivery of SBI 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43108F09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</w:tr>
      <w:tr w:rsidR="00642800" w:rsidRPr="00E56E66" w14:paraId="66CF7CC3" w14:textId="77777777" w:rsidTr="000A32C4">
        <w:tc>
          <w:tcPr>
            <w:tcW w:w="2830" w:type="dxa"/>
          </w:tcPr>
          <w:p w14:paraId="1F4D3B9A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0F44A33" w14:textId="4EFDA082" w:rsidR="00642800" w:rsidRPr="00E56E66" w:rsidRDefault="00E56E6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 </w:t>
            </w:r>
            <w:r w:rsidR="004009DF" w:rsidRPr="00E56E66">
              <w:rPr>
                <w:sz w:val="24"/>
                <w:szCs w:val="24"/>
              </w:rPr>
              <w:t xml:space="preserve">No delivery of SBI </w:t>
            </w:r>
            <w:r w:rsidR="00A67DB6" w:rsidRPr="00E56E66">
              <w:rPr>
                <w:sz w:val="24"/>
                <w:szCs w:val="24"/>
              </w:rPr>
              <w:t>(reason not given)</w:t>
            </w:r>
          </w:p>
        </w:tc>
      </w:tr>
      <w:tr w:rsidR="00642800" w:rsidRPr="00E56E66" w14:paraId="6F851E10" w14:textId="77777777" w:rsidTr="000A32C4">
        <w:tc>
          <w:tcPr>
            <w:tcW w:w="2830" w:type="dxa"/>
          </w:tcPr>
          <w:p w14:paraId="40F236F5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273320FC" w14:textId="1671A57D" w:rsidR="00642800" w:rsidRPr="00E56E66" w:rsidRDefault="00E56E6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 </w:t>
            </w:r>
            <w:r w:rsidR="004009DF" w:rsidRPr="00E56E66">
              <w:rPr>
                <w:sz w:val="24"/>
                <w:szCs w:val="24"/>
              </w:rPr>
              <w:t xml:space="preserve">No SBI because no resource to follow up </w:t>
            </w:r>
          </w:p>
        </w:tc>
      </w:tr>
      <w:tr w:rsidR="00642800" w:rsidRPr="00E56E66" w14:paraId="75BAD1C6" w14:textId="77777777" w:rsidTr="000A32C4">
        <w:tc>
          <w:tcPr>
            <w:tcW w:w="2830" w:type="dxa"/>
          </w:tcPr>
          <w:p w14:paraId="60DF46B1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0A7F04E" w14:textId="2C349B8D" w:rsidR="00642800" w:rsidRPr="00E56E66" w:rsidRDefault="00E56E6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 </w:t>
            </w:r>
            <w:r w:rsidR="00A67DB6" w:rsidRPr="00E56E66">
              <w:rPr>
                <w:sz w:val="24"/>
                <w:szCs w:val="24"/>
              </w:rPr>
              <w:t>Partial delivery of SBI</w:t>
            </w:r>
          </w:p>
        </w:tc>
      </w:tr>
      <w:tr w:rsidR="00642800" w:rsidRPr="00E56E66" w14:paraId="7ED36A00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1B0E996F" w14:textId="3082A567" w:rsidR="00642800" w:rsidRPr="00E56E66" w:rsidRDefault="00836B2D">
            <w:pPr>
              <w:rPr>
                <w:sz w:val="24"/>
                <w:szCs w:val="24"/>
              </w:rPr>
            </w:pPr>
            <w:r w:rsidRPr="00E56E66">
              <w:rPr>
                <w:sz w:val="24"/>
                <w:szCs w:val="24"/>
              </w:rPr>
              <w:t>2.</w:t>
            </w:r>
            <w:r w:rsidR="00A67DB6" w:rsidRPr="00E56E66">
              <w:rPr>
                <w:sz w:val="24"/>
                <w:szCs w:val="24"/>
              </w:rPr>
              <w:t xml:space="preserve">Formal Recording </w:t>
            </w:r>
            <w:r w:rsidR="00175DD0">
              <w:rPr>
                <w:sz w:val="24"/>
                <w:szCs w:val="24"/>
              </w:rPr>
              <w:t xml:space="preserve">of alcohol related harm 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1A20FE95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</w:tr>
      <w:tr w:rsidR="00642800" w:rsidRPr="00E56E66" w14:paraId="01AD745A" w14:textId="77777777" w:rsidTr="000A32C4">
        <w:tc>
          <w:tcPr>
            <w:tcW w:w="2830" w:type="dxa"/>
          </w:tcPr>
          <w:p w14:paraId="0F9673F8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9EBAF36" w14:textId="417F76CC" w:rsidR="00642800" w:rsidRPr="00FF136F" w:rsidRDefault="00E56E66">
            <w:pPr>
              <w:rPr>
                <w:i/>
                <w:iCs/>
                <w:sz w:val="24"/>
                <w:szCs w:val="24"/>
              </w:rPr>
            </w:pPr>
            <w:r w:rsidRPr="00FF136F">
              <w:rPr>
                <w:i/>
                <w:iCs/>
                <w:sz w:val="24"/>
                <w:szCs w:val="24"/>
              </w:rPr>
              <w:t xml:space="preserve">2.1 </w:t>
            </w:r>
            <w:r w:rsidR="00A67DB6" w:rsidRPr="00FF136F">
              <w:rPr>
                <w:i/>
                <w:iCs/>
                <w:sz w:val="24"/>
                <w:szCs w:val="24"/>
              </w:rPr>
              <w:t>CQUIN targets</w:t>
            </w:r>
          </w:p>
        </w:tc>
      </w:tr>
      <w:tr w:rsidR="00642800" w:rsidRPr="00E56E66" w14:paraId="5163F55E" w14:textId="77777777" w:rsidTr="000A32C4">
        <w:tc>
          <w:tcPr>
            <w:tcW w:w="2830" w:type="dxa"/>
          </w:tcPr>
          <w:p w14:paraId="765549FA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4103FF3F" w14:textId="54AECFF7" w:rsidR="00642800" w:rsidRPr="00E56E66" w:rsidRDefault="00E56E6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 </w:t>
            </w:r>
            <w:r w:rsidR="008A1CA6" w:rsidRPr="00E56E66">
              <w:rPr>
                <w:sz w:val="24"/>
                <w:szCs w:val="24"/>
              </w:rPr>
              <w:t xml:space="preserve">Don’t know what happens to people </w:t>
            </w:r>
          </w:p>
        </w:tc>
      </w:tr>
      <w:tr w:rsidR="00642800" w:rsidRPr="00E56E66" w14:paraId="779024EA" w14:textId="77777777" w:rsidTr="000A32C4">
        <w:tc>
          <w:tcPr>
            <w:tcW w:w="2830" w:type="dxa"/>
          </w:tcPr>
          <w:p w14:paraId="02C8FD0E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3A0B6C2" w14:textId="67D932B5" w:rsidR="00642800" w:rsidRPr="00E56E66" w:rsidRDefault="00E56E6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3 </w:t>
            </w:r>
            <w:r w:rsidR="008A1CA6" w:rsidRPr="00E56E66">
              <w:rPr>
                <w:sz w:val="24"/>
                <w:szCs w:val="24"/>
              </w:rPr>
              <w:t>Recording SBI</w:t>
            </w:r>
          </w:p>
        </w:tc>
      </w:tr>
      <w:tr w:rsidR="00642800" w:rsidRPr="00E56E66" w14:paraId="405D356F" w14:textId="77777777" w:rsidTr="000A32C4">
        <w:tc>
          <w:tcPr>
            <w:tcW w:w="2830" w:type="dxa"/>
          </w:tcPr>
          <w:p w14:paraId="6FE52043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4413A2E6" w14:textId="68BC5A8B" w:rsidR="00642800" w:rsidRPr="00E56E66" w:rsidRDefault="002445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 </w:t>
            </w:r>
            <w:r w:rsidR="008A1CA6" w:rsidRPr="00E56E66">
              <w:rPr>
                <w:sz w:val="24"/>
                <w:szCs w:val="24"/>
              </w:rPr>
              <w:t xml:space="preserve">Good examples of formal recording </w:t>
            </w:r>
          </w:p>
        </w:tc>
      </w:tr>
      <w:tr w:rsidR="00642800" w:rsidRPr="00E56E66" w14:paraId="1C16F7BF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52D7C208" w14:textId="6C862F77" w:rsidR="00642800" w:rsidRPr="00E56E66" w:rsidRDefault="002445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836B2D" w:rsidRPr="00E56E66">
              <w:rPr>
                <w:sz w:val="24"/>
                <w:szCs w:val="24"/>
              </w:rPr>
              <w:t>.</w:t>
            </w:r>
            <w:r w:rsidR="00027418" w:rsidRPr="00E56E66">
              <w:rPr>
                <w:sz w:val="24"/>
                <w:szCs w:val="24"/>
              </w:rPr>
              <w:t>Relational Challenges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3A3B9D86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</w:tr>
      <w:tr w:rsidR="00642800" w:rsidRPr="00E56E66" w14:paraId="1C83E9CF" w14:textId="77777777" w:rsidTr="000A32C4">
        <w:tc>
          <w:tcPr>
            <w:tcW w:w="2830" w:type="dxa"/>
          </w:tcPr>
          <w:p w14:paraId="382B1A9A" w14:textId="77777777" w:rsidR="00642800" w:rsidRPr="009C2863" w:rsidRDefault="0064280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6186" w:type="dxa"/>
          </w:tcPr>
          <w:p w14:paraId="68A852F8" w14:textId="4C9C5908" w:rsidR="00642800" w:rsidRPr="009C2863" w:rsidRDefault="0024459E">
            <w:pPr>
              <w:rPr>
                <w:i/>
                <w:iCs/>
                <w:sz w:val="24"/>
                <w:szCs w:val="24"/>
              </w:rPr>
            </w:pPr>
            <w:r w:rsidRPr="009C2863">
              <w:rPr>
                <w:i/>
                <w:iCs/>
                <w:sz w:val="24"/>
                <w:szCs w:val="24"/>
              </w:rPr>
              <w:t xml:space="preserve">3.1 </w:t>
            </w:r>
            <w:r w:rsidR="00AF5AF8" w:rsidRPr="009C2863">
              <w:rPr>
                <w:i/>
                <w:iCs/>
                <w:sz w:val="24"/>
                <w:szCs w:val="24"/>
              </w:rPr>
              <w:t>Engaging families</w:t>
            </w:r>
          </w:p>
        </w:tc>
      </w:tr>
      <w:tr w:rsidR="00642800" w:rsidRPr="00E56E66" w14:paraId="188484B3" w14:textId="77777777" w:rsidTr="000A32C4">
        <w:tc>
          <w:tcPr>
            <w:tcW w:w="2830" w:type="dxa"/>
          </w:tcPr>
          <w:p w14:paraId="0BAD6B64" w14:textId="77777777" w:rsidR="00642800" w:rsidRPr="009C2863" w:rsidRDefault="0064280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6186" w:type="dxa"/>
          </w:tcPr>
          <w:p w14:paraId="16FD8FDB" w14:textId="76941D2E" w:rsidR="00642800" w:rsidRPr="009C2863" w:rsidRDefault="0024459E">
            <w:pPr>
              <w:rPr>
                <w:i/>
                <w:iCs/>
                <w:sz w:val="24"/>
                <w:szCs w:val="24"/>
              </w:rPr>
            </w:pPr>
            <w:r w:rsidRPr="009C2863">
              <w:rPr>
                <w:i/>
                <w:iCs/>
                <w:sz w:val="24"/>
                <w:szCs w:val="24"/>
              </w:rPr>
              <w:t xml:space="preserve">3.2 </w:t>
            </w:r>
            <w:r w:rsidR="00D86D67" w:rsidRPr="009C2863">
              <w:rPr>
                <w:i/>
                <w:iCs/>
                <w:sz w:val="24"/>
                <w:szCs w:val="24"/>
              </w:rPr>
              <w:t xml:space="preserve">Judgemental approach to SBI </w:t>
            </w:r>
          </w:p>
        </w:tc>
      </w:tr>
      <w:tr w:rsidR="00642800" w:rsidRPr="00E56E66" w14:paraId="57568E0B" w14:textId="77777777" w:rsidTr="000A32C4">
        <w:tc>
          <w:tcPr>
            <w:tcW w:w="2830" w:type="dxa"/>
          </w:tcPr>
          <w:p w14:paraId="2EE38D16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AA85876" w14:textId="5D5D3281" w:rsidR="00642800" w:rsidRPr="00E56E66" w:rsidRDefault="002445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 </w:t>
            </w:r>
            <w:r w:rsidR="00D86D67" w:rsidRPr="00E56E66">
              <w:rPr>
                <w:sz w:val="24"/>
                <w:szCs w:val="24"/>
              </w:rPr>
              <w:t xml:space="preserve">Not the right time to ask about alcohol </w:t>
            </w:r>
          </w:p>
        </w:tc>
      </w:tr>
      <w:tr w:rsidR="00642800" w:rsidRPr="00E56E66" w14:paraId="7BA9EB39" w14:textId="77777777" w:rsidTr="000A32C4">
        <w:tc>
          <w:tcPr>
            <w:tcW w:w="2830" w:type="dxa"/>
          </w:tcPr>
          <w:p w14:paraId="2E941A68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2C5DC87" w14:textId="370B72C0" w:rsidR="00642800" w:rsidRPr="00E56E66" w:rsidRDefault="002445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 </w:t>
            </w:r>
            <w:r w:rsidR="00D86D67" w:rsidRPr="00E56E66">
              <w:rPr>
                <w:sz w:val="24"/>
                <w:szCs w:val="24"/>
              </w:rPr>
              <w:t>Patient willingness to disclose AUD</w:t>
            </w:r>
          </w:p>
        </w:tc>
      </w:tr>
      <w:tr w:rsidR="00642800" w:rsidRPr="00E56E66" w14:paraId="2DC1BDB7" w14:textId="77777777" w:rsidTr="000A32C4">
        <w:tc>
          <w:tcPr>
            <w:tcW w:w="2830" w:type="dxa"/>
          </w:tcPr>
          <w:p w14:paraId="40B1F527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616A4ED" w14:textId="49A0F47D" w:rsidR="00642800" w:rsidRPr="009C2863" w:rsidRDefault="0024459E">
            <w:pPr>
              <w:rPr>
                <w:i/>
                <w:iCs/>
                <w:sz w:val="24"/>
                <w:szCs w:val="24"/>
              </w:rPr>
            </w:pPr>
            <w:r w:rsidRPr="009C2863">
              <w:rPr>
                <w:i/>
                <w:iCs/>
                <w:sz w:val="24"/>
                <w:szCs w:val="24"/>
              </w:rPr>
              <w:t xml:space="preserve">3.5 </w:t>
            </w:r>
            <w:r w:rsidR="004E35AD" w:rsidRPr="009C2863">
              <w:rPr>
                <w:i/>
                <w:iCs/>
                <w:sz w:val="24"/>
                <w:szCs w:val="24"/>
              </w:rPr>
              <w:t>Personal or own experience of AUD</w:t>
            </w:r>
          </w:p>
        </w:tc>
      </w:tr>
      <w:tr w:rsidR="00642800" w:rsidRPr="00E56E66" w14:paraId="6E0417F5" w14:textId="77777777" w:rsidTr="000A32C4">
        <w:tc>
          <w:tcPr>
            <w:tcW w:w="2830" w:type="dxa"/>
          </w:tcPr>
          <w:p w14:paraId="7C97CFFF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7136484" w14:textId="22BDCCEA" w:rsidR="00642800" w:rsidRPr="00E56E66" w:rsidRDefault="002445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 </w:t>
            </w:r>
            <w:r w:rsidR="004E35AD" w:rsidRPr="00E56E66">
              <w:rPr>
                <w:sz w:val="24"/>
                <w:szCs w:val="24"/>
              </w:rPr>
              <w:t>Professional willingness to ask about AUD</w:t>
            </w:r>
          </w:p>
        </w:tc>
      </w:tr>
      <w:tr w:rsidR="00642800" w:rsidRPr="00E56E66" w14:paraId="0E8D3CC5" w14:textId="77777777" w:rsidTr="000A32C4">
        <w:tc>
          <w:tcPr>
            <w:tcW w:w="2830" w:type="dxa"/>
          </w:tcPr>
          <w:p w14:paraId="2E180372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A49068D" w14:textId="0B8990A9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7 </w:t>
            </w:r>
            <w:r w:rsidR="004E35AD" w:rsidRPr="00E56E66">
              <w:rPr>
                <w:sz w:val="24"/>
                <w:szCs w:val="24"/>
              </w:rPr>
              <w:t>Query not the right time to ask about AUD</w:t>
            </w:r>
          </w:p>
        </w:tc>
      </w:tr>
      <w:tr w:rsidR="00642800" w:rsidRPr="00E56E66" w14:paraId="6299EE3D" w14:textId="77777777" w:rsidTr="000A32C4">
        <w:tc>
          <w:tcPr>
            <w:tcW w:w="2830" w:type="dxa"/>
          </w:tcPr>
          <w:p w14:paraId="5B611A78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374163AE" w14:textId="011ABE4B" w:rsidR="00642800" w:rsidRPr="009C2863" w:rsidRDefault="000A32C4">
            <w:pPr>
              <w:rPr>
                <w:i/>
                <w:iCs/>
                <w:sz w:val="24"/>
                <w:szCs w:val="24"/>
              </w:rPr>
            </w:pPr>
            <w:r w:rsidRPr="009C2863">
              <w:rPr>
                <w:i/>
                <w:iCs/>
                <w:sz w:val="24"/>
                <w:szCs w:val="24"/>
              </w:rPr>
              <w:t xml:space="preserve">3.8 </w:t>
            </w:r>
            <w:r w:rsidR="0009729F" w:rsidRPr="009C2863">
              <w:rPr>
                <w:i/>
                <w:iCs/>
                <w:sz w:val="24"/>
                <w:szCs w:val="24"/>
              </w:rPr>
              <w:t xml:space="preserve">Skewed perception of an alcohol problem </w:t>
            </w:r>
          </w:p>
        </w:tc>
      </w:tr>
      <w:tr w:rsidR="00642800" w:rsidRPr="00E56E66" w14:paraId="509A736E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465586CE" w14:textId="5EEAA8EC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836B2D" w:rsidRPr="00E56E66">
              <w:rPr>
                <w:sz w:val="24"/>
                <w:szCs w:val="24"/>
              </w:rPr>
              <w:t>.</w:t>
            </w:r>
            <w:r w:rsidR="00671727" w:rsidRPr="00E56E66">
              <w:rPr>
                <w:sz w:val="24"/>
                <w:szCs w:val="24"/>
              </w:rPr>
              <w:t>Scope of AUD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5A217536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</w:tr>
      <w:tr w:rsidR="00642800" w:rsidRPr="00E56E66" w14:paraId="0FEBF286" w14:textId="77777777" w:rsidTr="000A32C4">
        <w:tc>
          <w:tcPr>
            <w:tcW w:w="2830" w:type="dxa"/>
          </w:tcPr>
          <w:p w14:paraId="504B227E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D772C50" w14:textId="44D0E5A1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0645BF" w:rsidRPr="00E56E66">
              <w:rPr>
                <w:sz w:val="24"/>
                <w:szCs w:val="24"/>
              </w:rPr>
              <w:t xml:space="preserve">.1 </w:t>
            </w:r>
            <w:r w:rsidR="00671727" w:rsidRPr="00E56E66">
              <w:rPr>
                <w:sz w:val="24"/>
                <w:szCs w:val="24"/>
              </w:rPr>
              <w:t>AUD big problem in community</w:t>
            </w:r>
          </w:p>
        </w:tc>
      </w:tr>
      <w:tr w:rsidR="00642800" w:rsidRPr="00E56E66" w14:paraId="69047191" w14:textId="77777777" w:rsidTr="000A32C4">
        <w:tc>
          <w:tcPr>
            <w:tcW w:w="2830" w:type="dxa"/>
          </w:tcPr>
          <w:p w14:paraId="69C3C316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6201CFA" w14:textId="0F6016B6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0645BF" w:rsidRPr="00E56E66">
              <w:rPr>
                <w:sz w:val="24"/>
                <w:szCs w:val="24"/>
              </w:rPr>
              <w:t xml:space="preserve">.2 </w:t>
            </w:r>
            <w:r w:rsidR="00671727" w:rsidRPr="00E56E66">
              <w:rPr>
                <w:sz w:val="24"/>
                <w:szCs w:val="24"/>
              </w:rPr>
              <w:t>AUD common in patients</w:t>
            </w:r>
          </w:p>
        </w:tc>
      </w:tr>
      <w:tr w:rsidR="00642800" w:rsidRPr="00E56E66" w14:paraId="27D454E5" w14:textId="77777777" w:rsidTr="000A32C4">
        <w:tc>
          <w:tcPr>
            <w:tcW w:w="2830" w:type="dxa"/>
          </w:tcPr>
          <w:p w14:paraId="6A85C434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28C4FAC0" w14:textId="58041193" w:rsidR="00642800" w:rsidRPr="009F74CC" w:rsidRDefault="000A32C4">
            <w:pPr>
              <w:rPr>
                <w:i/>
                <w:iCs/>
                <w:sz w:val="24"/>
                <w:szCs w:val="24"/>
              </w:rPr>
            </w:pPr>
            <w:r w:rsidRPr="009F74CC">
              <w:rPr>
                <w:i/>
                <w:iCs/>
                <w:sz w:val="24"/>
                <w:szCs w:val="24"/>
              </w:rPr>
              <w:t xml:space="preserve">4.3 </w:t>
            </w:r>
            <w:r w:rsidR="00671727" w:rsidRPr="009F74CC">
              <w:rPr>
                <w:i/>
                <w:iCs/>
                <w:sz w:val="24"/>
                <w:szCs w:val="24"/>
              </w:rPr>
              <w:t>‘Basi</w:t>
            </w:r>
            <w:r w:rsidR="00651CC6" w:rsidRPr="009F74CC">
              <w:rPr>
                <w:i/>
                <w:iCs/>
                <w:sz w:val="24"/>
                <w:szCs w:val="24"/>
              </w:rPr>
              <w:t>c</w:t>
            </w:r>
            <w:r w:rsidR="00671727" w:rsidRPr="009F74CC">
              <w:rPr>
                <w:i/>
                <w:iCs/>
                <w:sz w:val="24"/>
                <w:szCs w:val="24"/>
              </w:rPr>
              <w:t xml:space="preserve"> at best’ – examples of poor care</w:t>
            </w:r>
          </w:p>
        </w:tc>
      </w:tr>
      <w:tr w:rsidR="00642800" w:rsidRPr="00E56E66" w14:paraId="5A5A6DE3" w14:textId="77777777" w:rsidTr="000A32C4">
        <w:tc>
          <w:tcPr>
            <w:tcW w:w="2830" w:type="dxa"/>
          </w:tcPr>
          <w:p w14:paraId="17C99110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2ACECB4F" w14:textId="058B32A7" w:rsidR="00642800" w:rsidRPr="009F74CC" w:rsidRDefault="000A32C4">
            <w:pPr>
              <w:rPr>
                <w:i/>
                <w:iCs/>
                <w:sz w:val="24"/>
                <w:szCs w:val="24"/>
              </w:rPr>
            </w:pPr>
            <w:r w:rsidRPr="009F74CC">
              <w:rPr>
                <w:i/>
                <w:iCs/>
                <w:sz w:val="24"/>
                <w:szCs w:val="24"/>
              </w:rPr>
              <w:t xml:space="preserve">4.4 </w:t>
            </w:r>
            <w:r w:rsidR="00BF4BFE" w:rsidRPr="009F74CC">
              <w:rPr>
                <w:i/>
                <w:iCs/>
                <w:sz w:val="24"/>
                <w:szCs w:val="24"/>
              </w:rPr>
              <w:t xml:space="preserve">Recent improvement in service provision for AUD </w:t>
            </w:r>
          </w:p>
        </w:tc>
      </w:tr>
      <w:tr w:rsidR="00642800" w:rsidRPr="00E56E66" w14:paraId="5F4454D5" w14:textId="77777777" w:rsidTr="000A32C4">
        <w:tc>
          <w:tcPr>
            <w:tcW w:w="2830" w:type="dxa"/>
          </w:tcPr>
          <w:p w14:paraId="5A3695A6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B17E8A1" w14:textId="65E6A221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5 </w:t>
            </w:r>
            <w:r w:rsidR="00183CF7" w:rsidRPr="00E56E66">
              <w:rPr>
                <w:sz w:val="24"/>
                <w:szCs w:val="24"/>
              </w:rPr>
              <w:t>Increase in AUD since COVID-19</w:t>
            </w:r>
          </w:p>
        </w:tc>
      </w:tr>
      <w:tr w:rsidR="00642800" w:rsidRPr="00E56E66" w14:paraId="2CBE5D1B" w14:textId="77777777" w:rsidTr="000A32C4">
        <w:tc>
          <w:tcPr>
            <w:tcW w:w="2830" w:type="dxa"/>
          </w:tcPr>
          <w:p w14:paraId="5B776264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E068F91" w14:textId="2245931F" w:rsidR="00642800" w:rsidRPr="00705825" w:rsidRDefault="000A32C4">
            <w:pPr>
              <w:rPr>
                <w:i/>
                <w:iCs/>
                <w:sz w:val="24"/>
                <w:szCs w:val="24"/>
              </w:rPr>
            </w:pPr>
            <w:r w:rsidRPr="00705825">
              <w:rPr>
                <w:i/>
                <w:iCs/>
                <w:sz w:val="24"/>
                <w:szCs w:val="24"/>
              </w:rPr>
              <w:t xml:space="preserve">4.6 </w:t>
            </w:r>
            <w:r w:rsidR="00183CF7" w:rsidRPr="00705825">
              <w:rPr>
                <w:i/>
                <w:iCs/>
                <w:sz w:val="24"/>
                <w:szCs w:val="24"/>
              </w:rPr>
              <w:t>Reduction in service provision for AUD</w:t>
            </w:r>
          </w:p>
        </w:tc>
      </w:tr>
      <w:tr w:rsidR="00642800" w:rsidRPr="00E56E66" w14:paraId="26D7AE6A" w14:textId="77777777" w:rsidTr="000A32C4">
        <w:tc>
          <w:tcPr>
            <w:tcW w:w="2830" w:type="dxa"/>
          </w:tcPr>
          <w:p w14:paraId="1E06ADD3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1474967" w14:textId="36D460E0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7 </w:t>
            </w:r>
            <w:r w:rsidR="00183CF7" w:rsidRPr="00E56E66">
              <w:rPr>
                <w:sz w:val="24"/>
                <w:szCs w:val="24"/>
              </w:rPr>
              <w:t>Should be doing more for patients with AUD</w:t>
            </w:r>
          </w:p>
        </w:tc>
      </w:tr>
      <w:tr w:rsidR="00642800" w:rsidRPr="00E56E66" w14:paraId="51F5E8D3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3B4AE29D" w14:textId="564DF055" w:rsidR="00642800" w:rsidRPr="00E56E66" w:rsidRDefault="000A32C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836B2D" w:rsidRPr="00E56E66">
              <w:rPr>
                <w:sz w:val="24"/>
                <w:szCs w:val="24"/>
              </w:rPr>
              <w:t>.</w:t>
            </w:r>
            <w:r w:rsidR="00AB6705" w:rsidRPr="00E56E66">
              <w:rPr>
                <w:sz w:val="24"/>
                <w:szCs w:val="24"/>
              </w:rPr>
              <w:t>Signposting and Referral to treatment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42E478AA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</w:tr>
      <w:tr w:rsidR="00642800" w:rsidRPr="00E56E66" w14:paraId="711DC615" w14:textId="77777777" w:rsidTr="000A32C4">
        <w:tc>
          <w:tcPr>
            <w:tcW w:w="2830" w:type="dxa"/>
          </w:tcPr>
          <w:p w14:paraId="61F1C30A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2D42F0D" w14:textId="6014CB39" w:rsidR="00642800" w:rsidRPr="003A6594" w:rsidRDefault="00A82ABA">
            <w:pPr>
              <w:rPr>
                <w:i/>
                <w:iCs/>
                <w:sz w:val="24"/>
                <w:szCs w:val="24"/>
              </w:rPr>
            </w:pPr>
            <w:r w:rsidRPr="003A6594">
              <w:rPr>
                <w:i/>
                <w:iCs/>
                <w:sz w:val="24"/>
                <w:szCs w:val="24"/>
              </w:rPr>
              <w:t xml:space="preserve">5.1 </w:t>
            </w:r>
            <w:r w:rsidR="00B23212" w:rsidRPr="003A6594">
              <w:rPr>
                <w:i/>
                <w:iCs/>
                <w:sz w:val="24"/>
                <w:szCs w:val="24"/>
              </w:rPr>
              <w:t>Concern about Community Alcohol Service</w:t>
            </w:r>
          </w:p>
        </w:tc>
      </w:tr>
      <w:tr w:rsidR="00642800" w:rsidRPr="00E56E66" w14:paraId="04C65438" w14:textId="77777777" w:rsidTr="000A32C4">
        <w:tc>
          <w:tcPr>
            <w:tcW w:w="2830" w:type="dxa"/>
          </w:tcPr>
          <w:p w14:paraId="1E4514F5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5B41C242" w14:textId="2952D520" w:rsidR="00642800" w:rsidRPr="003A6594" w:rsidRDefault="00A82ABA">
            <w:pPr>
              <w:rPr>
                <w:i/>
                <w:iCs/>
                <w:sz w:val="24"/>
                <w:szCs w:val="24"/>
              </w:rPr>
            </w:pPr>
            <w:r w:rsidRPr="003A6594">
              <w:rPr>
                <w:i/>
                <w:iCs/>
                <w:sz w:val="24"/>
                <w:szCs w:val="24"/>
              </w:rPr>
              <w:t xml:space="preserve">5.2 </w:t>
            </w:r>
            <w:r w:rsidR="00B23212" w:rsidRPr="003A6594">
              <w:rPr>
                <w:i/>
                <w:iCs/>
                <w:sz w:val="24"/>
                <w:szCs w:val="24"/>
              </w:rPr>
              <w:t>Digitised Referral Pathway</w:t>
            </w:r>
          </w:p>
        </w:tc>
      </w:tr>
      <w:tr w:rsidR="00642800" w:rsidRPr="00E56E66" w14:paraId="78E55787" w14:textId="77777777" w:rsidTr="000A32C4">
        <w:tc>
          <w:tcPr>
            <w:tcW w:w="2830" w:type="dxa"/>
          </w:tcPr>
          <w:p w14:paraId="47998D95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8D97188" w14:textId="6F648F00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3 </w:t>
            </w:r>
            <w:r w:rsidR="00B23212" w:rsidRPr="00E56E66">
              <w:rPr>
                <w:sz w:val="24"/>
                <w:szCs w:val="24"/>
              </w:rPr>
              <w:t xml:space="preserve">Lack of Awareness of </w:t>
            </w:r>
            <w:r w:rsidR="005E7457" w:rsidRPr="00E56E66">
              <w:rPr>
                <w:sz w:val="24"/>
                <w:szCs w:val="24"/>
              </w:rPr>
              <w:t xml:space="preserve">services </w:t>
            </w:r>
          </w:p>
        </w:tc>
      </w:tr>
      <w:tr w:rsidR="00642800" w:rsidRPr="00E56E66" w14:paraId="73DB85EF" w14:textId="77777777" w:rsidTr="000A32C4">
        <w:tc>
          <w:tcPr>
            <w:tcW w:w="2830" w:type="dxa"/>
          </w:tcPr>
          <w:p w14:paraId="115BD02E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A4E2B30" w14:textId="1256D4E5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4 </w:t>
            </w:r>
            <w:r w:rsidR="005E7457" w:rsidRPr="00E56E66">
              <w:rPr>
                <w:sz w:val="24"/>
                <w:szCs w:val="24"/>
              </w:rPr>
              <w:t>Little experience of signposting</w:t>
            </w:r>
          </w:p>
        </w:tc>
      </w:tr>
      <w:tr w:rsidR="00642800" w:rsidRPr="00E56E66" w14:paraId="2372F485" w14:textId="77777777" w:rsidTr="000A32C4">
        <w:tc>
          <w:tcPr>
            <w:tcW w:w="2830" w:type="dxa"/>
          </w:tcPr>
          <w:p w14:paraId="47AE1630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C960CB8" w14:textId="17BAC2F6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5 </w:t>
            </w:r>
            <w:r w:rsidR="00BC6E11" w:rsidRPr="00E56E66">
              <w:rPr>
                <w:sz w:val="24"/>
                <w:szCs w:val="24"/>
              </w:rPr>
              <w:t>Referral to Primary care / GP</w:t>
            </w:r>
          </w:p>
        </w:tc>
      </w:tr>
      <w:tr w:rsidR="00642800" w:rsidRPr="00E56E66" w14:paraId="59D425A3" w14:textId="77777777" w:rsidTr="000A32C4">
        <w:tc>
          <w:tcPr>
            <w:tcW w:w="2830" w:type="dxa"/>
          </w:tcPr>
          <w:p w14:paraId="0C1B4798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D964B51" w14:textId="58C4710B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6 </w:t>
            </w:r>
            <w:r w:rsidR="00282193" w:rsidRPr="00E56E66">
              <w:rPr>
                <w:sz w:val="24"/>
                <w:szCs w:val="24"/>
              </w:rPr>
              <w:t xml:space="preserve">Referral to key service in hospital </w:t>
            </w:r>
          </w:p>
        </w:tc>
      </w:tr>
      <w:tr w:rsidR="00642800" w:rsidRPr="00E56E66" w14:paraId="5E6CEBB1" w14:textId="77777777" w:rsidTr="000A32C4">
        <w:tc>
          <w:tcPr>
            <w:tcW w:w="2830" w:type="dxa"/>
          </w:tcPr>
          <w:p w14:paraId="3AB4B56F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41A12749" w14:textId="7E45D648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7 </w:t>
            </w:r>
            <w:r w:rsidR="00282193" w:rsidRPr="00E56E66">
              <w:rPr>
                <w:sz w:val="24"/>
                <w:szCs w:val="24"/>
              </w:rPr>
              <w:t>Some awareness of services</w:t>
            </w:r>
          </w:p>
        </w:tc>
      </w:tr>
      <w:tr w:rsidR="00642800" w:rsidRPr="00E56E66" w14:paraId="2F5D7C3E" w14:textId="77777777" w:rsidTr="000A32C4">
        <w:tc>
          <w:tcPr>
            <w:tcW w:w="2830" w:type="dxa"/>
          </w:tcPr>
          <w:p w14:paraId="139ACCC8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34AEC237" w14:textId="04E69DB7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8 </w:t>
            </w:r>
            <w:r w:rsidR="00282193" w:rsidRPr="00E56E66">
              <w:rPr>
                <w:sz w:val="24"/>
                <w:szCs w:val="24"/>
              </w:rPr>
              <w:t xml:space="preserve">Some information sharing </w:t>
            </w:r>
          </w:p>
        </w:tc>
      </w:tr>
      <w:tr w:rsidR="00642800" w:rsidRPr="00E56E66" w14:paraId="2F28EA4E" w14:textId="77777777" w:rsidTr="000A32C4">
        <w:tc>
          <w:tcPr>
            <w:tcW w:w="2830" w:type="dxa"/>
          </w:tcPr>
          <w:p w14:paraId="30741C35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16AF43E" w14:textId="165472CE" w:rsidR="00642800" w:rsidRPr="00E56E66" w:rsidRDefault="00A82A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9 </w:t>
            </w:r>
            <w:r w:rsidR="007F136C" w:rsidRPr="00E56E66">
              <w:rPr>
                <w:sz w:val="24"/>
                <w:szCs w:val="24"/>
              </w:rPr>
              <w:t>Some</w:t>
            </w:r>
            <w:r w:rsidR="0062780B" w:rsidRPr="00E56E66">
              <w:rPr>
                <w:sz w:val="24"/>
                <w:szCs w:val="24"/>
              </w:rPr>
              <w:t xml:space="preserve">one else does signposting </w:t>
            </w:r>
          </w:p>
        </w:tc>
      </w:tr>
      <w:tr w:rsidR="00642800" w:rsidRPr="00E56E66" w14:paraId="7532B944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4FB18EDF" w14:textId="3CC5E5EF" w:rsidR="00642800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836B2D" w:rsidRPr="00E56E66">
              <w:rPr>
                <w:sz w:val="24"/>
                <w:szCs w:val="24"/>
              </w:rPr>
              <w:t>.</w:t>
            </w:r>
            <w:r w:rsidR="0062780B" w:rsidRPr="00E56E66">
              <w:rPr>
                <w:sz w:val="24"/>
                <w:szCs w:val="24"/>
              </w:rPr>
              <w:t xml:space="preserve">Stigma 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69C2E75D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</w:tr>
      <w:tr w:rsidR="00642800" w:rsidRPr="00E56E66" w14:paraId="69A32F4B" w14:textId="77777777" w:rsidTr="000A32C4">
        <w:tc>
          <w:tcPr>
            <w:tcW w:w="2830" w:type="dxa"/>
          </w:tcPr>
          <w:p w14:paraId="35FA67C8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26C23B8" w14:textId="61091FDC" w:rsidR="00642800" w:rsidRPr="00473D43" w:rsidRDefault="001E0640">
            <w:pPr>
              <w:rPr>
                <w:i/>
                <w:iCs/>
                <w:sz w:val="24"/>
                <w:szCs w:val="24"/>
              </w:rPr>
            </w:pPr>
            <w:r w:rsidRPr="00473D43">
              <w:rPr>
                <w:i/>
                <w:iCs/>
                <w:sz w:val="24"/>
                <w:szCs w:val="24"/>
              </w:rPr>
              <w:t>6</w:t>
            </w:r>
            <w:r w:rsidR="0027295C" w:rsidRPr="00473D43">
              <w:rPr>
                <w:i/>
                <w:iCs/>
                <w:sz w:val="24"/>
                <w:szCs w:val="24"/>
              </w:rPr>
              <w:t xml:space="preserve">.1 </w:t>
            </w:r>
            <w:r w:rsidR="00CE0653" w:rsidRPr="00473D43">
              <w:rPr>
                <w:i/>
                <w:iCs/>
                <w:sz w:val="24"/>
                <w:szCs w:val="24"/>
              </w:rPr>
              <w:t xml:space="preserve">Developing empathy </w:t>
            </w:r>
          </w:p>
        </w:tc>
      </w:tr>
      <w:tr w:rsidR="00642800" w:rsidRPr="00E56E66" w14:paraId="76AF3572" w14:textId="77777777" w:rsidTr="000A32C4">
        <w:tc>
          <w:tcPr>
            <w:tcW w:w="2830" w:type="dxa"/>
          </w:tcPr>
          <w:p w14:paraId="345A4E34" w14:textId="77777777" w:rsidR="00642800" w:rsidRPr="00E56E66" w:rsidRDefault="0064280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776E155" w14:textId="57C12D67" w:rsidR="00642800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7295C" w:rsidRPr="00E56E66">
              <w:rPr>
                <w:sz w:val="24"/>
                <w:szCs w:val="24"/>
              </w:rPr>
              <w:t xml:space="preserve">.2 </w:t>
            </w:r>
            <w:r w:rsidR="009770DC" w:rsidRPr="00E56E66">
              <w:rPr>
                <w:sz w:val="24"/>
                <w:szCs w:val="24"/>
              </w:rPr>
              <w:t xml:space="preserve">Enacted – direct person to person </w:t>
            </w:r>
          </w:p>
        </w:tc>
      </w:tr>
      <w:tr w:rsidR="009770DC" w:rsidRPr="00E56E66" w14:paraId="4A9696A5" w14:textId="77777777" w:rsidTr="000A32C4">
        <w:tc>
          <w:tcPr>
            <w:tcW w:w="2830" w:type="dxa"/>
          </w:tcPr>
          <w:p w14:paraId="4055C3FB" w14:textId="77777777" w:rsidR="009770DC" w:rsidRPr="00E56E66" w:rsidRDefault="009770DC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354C48EE" w14:textId="41E72F51" w:rsidR="009770DC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7295C" w:rsidRPr="00E56E66">
              <w:rPr>
                <w:sz w:val="24"/>
                <w:szCs w:val="24"/>
              </w:rPr>
              <w:t xml:space="preserve">.3 </w:t>
            </w:r>
            <w:r w:rsidR="00AF609C" w:rsidRPr="00E56E66">
              <w:rPr>
                <w:sz w:val="24"/>
                <w:szCs w:val="24"/>
              </w:rPr>
              <w:t xml:space="preserve">Felt – interactional </w:t>
            </w:r>
          </w:p>
        </w:tc>
      </w:tr>
      <w:tr w:rsidR="009770DC" w:rsidRPr="00E56E66" w14:paraId="7F467C53" w14:textId="77777777" w:rsidTr="000A32C4">
        <w:tc>
          <w:tcPr>
            <w:tcW w:w="2830" w:type="dxa"/>
          </w:tcPr>
          <w:p w14:paraId="680B3681" w14:textId="77777777" w:rsidR="009770DC" w:rsidRPr="00E56E66" w:rsidRDefault="009770DC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136D2ED" w14:textId="26B34995" w:rsidR="009770DC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7295C" w:rsidRPr="00E56E66">
              <w:rPr>
                <w:sz w:val="24"/>
                <w:szCs w:val="24"/>
              </w:rPr>
              <w:t xml:space="preserve">.4 </w:t>
            </w:r>
            <w:r w:rsidR="00AF609C" w:rsidRPr="00E56E66">
              <w:rPr>
                <w:sz w:val="24"/>
                <w:szCs w:val="24"/>
              </w:rPr>
              <w:t>Personal responsibility (directly mentioned)</w:t>
            </w:r>
          </w:p>
        </w:tc>
      </w:tr>
      <w:tr w:rsidR="009770DC" w:rsidRPr="00E56E66" w14:paraId="11BD92A6" w14:textId="77777777" w:rsidTr="000A32C4">
        <w:tc>
          <w:tcPr>
            <w:tcW w:w="2830" w:type="dxa"/>
          </w:tcPr>
          <w:p w14:paraId="3113AD47" w14:textId="77777777" w:rsidR="009770DC" w:rsidRPr="00E56E66" w:rsidRDefault="009770DC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5AEB58E1" w14:textId="647EFAB7" w:rsidR="009770DC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7295C" w:rsidRPr="00E56E66">
              <w:rPr>
                <w:sz w:val="24"/>
                <w:szCs w:val="24"/>
              </w:rPr>
              <w:t>.</w:t>
            </w:r>
            <w:r w:rsidR="001A4F50" w:rsidRPr="00E56E66">
              <w:rPr>
                <w:sz w:val="24"/>
                <w:szCs w:val="24"/>
              </w:rPr>
              <w:t xml:space="preserve">5 </w:t>
            </w:r>
            <w:r w:rsidR="00AF609C" w:rsidRPr="00E56E66">
              <w:rPr>
                <w:sz w:val="24"/>
                <w:szCs w:val="24"/>
              </w:rPr>
              <w:t>Personal responsibility (inferred)</w:t>
            </w:r>
          </w:p>
        </w:tc>
      </w:tr>
      <w:tr w:rsidR="009770DC" w:rsidRPr="00E56E66" w14:paraId="49CAA2B3" w14:textId="77777777" w:rsidTr="000A32C4">
        <w:tc>
          <w:tcPr>
            <w:tcW w:w="2830" w:type="dxa"/>
          </w:tcPr>
          <w:p w14:paraId="266A7407" w14:textId="77777777" w:rsidR="009770DC" w:rsidRPr="00E56E66" w:rsidRDefault="009770DC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5CF1F82C" w14:textId="21A1B999" w:rsidR="009770DC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1A4F50" w:rsidRPr="00E56E66">
              <w:rPr>
                <w:sz w:val="24"/>
                <w:szCs w:val="24"/>
              </w:rPr>
              <w:t xml:space="preserve">.6 </w:t>
            </w:r>
            <w:r w:rsidR="009F1B85" w:rsidRPr="00E56E66">
              <w:rPr>
                <w:sz w:val="24"/>
                <w:szCs w:val="24"/>
              </w:rPr>
              <w:t xml:space="preserve">Structural stigma </w:t>
            </w:r>
          </w:p>
        </w:tc>
      </w:tr>
      <w:tr w:rsidR="00C558DB" w:rsidRPr="00E56E66" w14:paraId="59D766E4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734A3FCF" w14:textId="18612D80" w:rsidR="00C558DB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836B2D" w:rsidRPr="00E56E66">
              <w:rPr>
                <w:sz w:val="24"/>
                <w:szCs w:val="24"/>
              </w:rPr>
              <w:t>.</w:t>
            </w:r>
            <w:r w:rsidR="00C558DB" w:rsidRPr="00E56E66">
              <w:rPr>
                <w:sz w:val="24"/>
                <w:szCs w:val="24"/>
              </w:rPr>
              <w:t>Training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027EE9AE" w14:textId="77777777" w:rsidR="00C558DB" w:rsidRPr="00E56E66" w:rsidRDefault="00C558DB">
            <w:pPr>
              <w:rPr>
                <w:sz w:val="24"/>
                <w:szCs w:val="24"/>
              </w:rPr>
            </w:pPr>
          </w:p>
        </w:tc>
      </w:tr>
      <w:tr w:rsidR="00C558DB" w:rsidRPr="00E56E66" w14:paraId="79735B2D" w14:textId="77777777" w:rsidTr="000A32C4">
        <w:tc>
          <w:tcPr>
            <w:tcW w:w="2830" w:type="dxa"/>
          </w:tcPr>
          <w:p w14:paraId="15F2415C" w14:textId="77777777" w:rsidR="00C558DB" w:rsidRPr="00E56E66" w:rsidRDefault="00C558DB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9C22E35" w14:textId="28C8FDA5" w:rsidR="00C558DB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1 </w:t>
            </w:r>
            <w:r w:rsidR="00C558DB" w:rsidRPr="00E56E66">
              <w:rPr>
                <w:sz w:val="24"/>
                <w:szCs w:val="24"/>
              </w:rPr>
              <w:t xml:space="preserve">No training </w:t>
            </w:r>
          </w:p>
        </w:tc>
      </w:tr>
      <w:tr w:rsidR="00C558DB" w:rsidRPr="00E56E66" w14:paraId="5C47D9A3" w14:textId="77777777" w:rsidTr="000A32C4">
        <w:tc>
          <w:tcPr>
            <w:tcW w:w="2830" w:type="dxa"/>
          </w:tcPr>
          <w:p w14:paraId="743AFA77" w14:textId="77777777" w:rsidR="00C558DB" w:rsidRPr="00E56E66" w:rsidRDefault="00C558DB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5A7AA95" w14:textId="5F6E8702" w:rsidR="00C558DB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2 </w:t>
            </w:r>
            <w:r w:rsidR="007E6243" w:rsidRPr="00E56E66">
              <w:rPr>
                <w:sz w:val="24"/>
                <w:szCs w:val="24"/>
              </w:rPr>
              <w:t xml:space="preserve">On the job training </w:t>
            </w:r>
          </w:p>
        </w:tc>
      </w:tr>
      <w:tr w:rsidR="00C558DB" w:rsidRPr="00E56E66" w14:paraId="6BB55B7A" w14:textId="77777777" w:rsidTr="000A32C4">
        <w:tc>
          <w:tcPr>
            <w:tcW w:w="2830" w:type="dxa"/>
          </w:tcPr>
          <w:p w14:paraId="69A14F04" w14:textId="77777777" w:rsidR="00C558DB" w:rsidRPr="00E56E66" w:rsidRDefault="00C558DB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C614C34" w14:textId="02798BA8" w:rsidR="00C558DB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3 </w:t>
            </w:r>
            <w:r w:rsidR="007E6243" w:rsidRPr="00E56E66">
              <w:rPr>
                <w:sz w:val="24"/>
                <w:szCs w:val="24"/>
              </w:rPr>
              <w:t>Some training</w:t>
            </w:r>
          </w:p>
        </w:tc>
      </w:tr>
      <w:tr w:rsidR="00C558DB" w:rsidRPr="00E56E66" w14:paraId="23B993AC" w14:textId="77777777" w:rsidTr="000A32C4">
        <w:tc>
          <w:tcPr>
            <w:tcW w:w="2830" w:type="dxa"/>
          </w:tcPr>
          <w:p w14:paraId="42D94F83" w14:textId="77777777" w:rsidR="00C558DB" w:rsidRPr="00E56E66" w:rsidRDefault="00C558DB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25CC2524" w14:textId="502E2395" w:rsidR="00C558DB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4 </w:t>
            </w:r>
            <w:r w:rsidR="007E6243" w:rsidRPr="00E56E66">
              <w:rPr>
                <w:sz w:val="24"/>
                <w:szCs w:val="24"/>
              </w:rPr>
              <w:t xml:space="preserve">Sought out or developed training </w:t>
            </w:r>
          </w:p>
        </w:tc>
      </w:tr>
      <w:tr w:rsidR="00A40F8F" w:rsidRPr="00E56E66" w14:paraId="072E68FE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2B62FE5B" w14:textId="52E576AD" w:rsidR="00A40F8F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836B2D" w:rsidRPr="00E56E66">
              <w:rPr>
                <w:sz w:val="24"/>
                <w:szCs w:val="24"/>
              </w:rPr>
              <w:t>.</w:t>
            </w:r>
            <w:r w:rsidR="00AA01C2" w:rsidRPr="00E56E66">
              <w:rPr>
                <w:sz w:val="24"/>
                <w:szCs w:val="24"/>
              </w:rPr>
              <w:t xml:space="preserve">Treatment not Prevention 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0FC4AD06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</w:tr>
      <w:tr w:rsidR="00A40F8F" w:rsidRPr="00E56E66" w14:paraId="3A37C3C1" w14:textId="77777777" w:rsidTr="000A32C4">
        <w:tc>
          <w:tcPr>
            <w:tcW w:w="2830" w:type="dxa"/>
          </w:tcPr>
          <w:p w14:paraId="7AAC4EB9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3F54FB41" w14:textId="42C33BC8" w:rsidR="00A40F8F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F85D9F" w:rsidRPr="00E56E66">
              <w:rPr>
                <w:sz w:val="24"/>
                <w:szCs w:val="24"/>
              </w:rPr>
              <w:t xml:space="preserve">.1 </w:t>
            </w:r>
            <w:r w:rsidR="00AA01C2" w:rsidRPr="00E56E66">
              <w:rPr>
                <w:sz w:val="24"/>
                <w:szCs w:val="24"/>
              </w:rPr>
              <w:t>Focus on acute presentations</w:t>
            </w:r>
          </w:p>
        </w:tc>
      </w:tr>
      <w:tr w:rsidR="00A40F8F" w:rsidRPr="00E56E66" w14:paraId="613275C3" w14:textId="77777777" w:rsidTr="000A32C4">
        <w:tc>
          <w:tcPr>
            <w:tcW w:w="2830" w:type="dxa"/>
          </w:tcPr>
          <w:p w14:paraId="172F7492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297B61F" w14:textId="66AFC272" w:rsidR="00A40F8F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F85D9F" w:rsidRPr="00E56E66">
              <w:rPr>
                <w:sz w:val="24"/>
                <w:szCs w:val="24"/>
              </w:rPr>
              <w:t xml:space="preserve">.2 </w:t>
            </w:r>
            <w:r w:rsidR="00AA01C2" w:rsidRPr="00E56E66">
              <w:rPr>
                <w:sz w:val="24"/>
                <w:szCs w:val="24"/>
              </w:rPr>
              <w:t>Resource constraints</w:t>
            </w:r>
          </w:p>
        </w:tc>
      </w:tr>
      <w:tr w:rsidR="00A40F8F" w:rsidRPr="00E56E66" w14:paraId="6C8B4831" w14:textId="77777777" w:rsidTr="000A32C4">
        <w:tc>
          <w:tcPr>
            <w:tcW w:w="2830" w:type="dxa"/>
          </w:tcPr>
          <w:p w14:paraId="37D422A8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0425A33" w14:textId="0A6F88D6" w:rsidR="00A40F8F" w:rsidRPr="00E56E66" w:rsidRDefault="001E064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8</w:t>
            </w:r>
            <w:r w:rsidR="00F85D9F" w:rsidRPr="00E56E66">
              <w:rPr>
                <w:i/>
                <w:iCs/>
                <w:sz w:val="24"/>
                <w:szCs w:val="24"/>
              </w:rPr>
              <w:t xml:space="preserve">.3 </w:t>
            </w:r>
            <w:r w:rsidR="00956F59" w:rsidRPr="00E56E66">
              <w:rPr>
                <w:i/>
                <w:iCs/>
                <w:sz w:val="24"/>
                <w:szCs w:val="24"/>
              </w:rPr>
              <w:t xml:space="preserve">See value in more prevention work </w:t>
            </w:r>
          </w:p>
        </w:tc>
      </w:tr>
      <w:tr w:rsidR="00A40F8F" w:rsidRPr="00E56E66" w14:paraId="3EA7E047" w14:textId="77777777" w:rsidTr="000A32C4">
        <w:tc>
          <w:tcPr>
            <w:tcW w:w="2830" w:type="dxa"/>
          </w:tcPr>
          <w:p w14:paraId="10F43DEB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04F824C9" w14:textId="1FFB15BE" w:rsidR="00A40F8F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F85D9F" w:rsidRPr="00E56E66">
              <w:rPr>
                <w:sz w:val="24"/>
                <w:szCs w:val="24"/>
              </w:rPr>
              <w:t xml:space="preserve">.4 </w:t>
            </w:r>
            <w:r w:rsidR="00956F59" w:rsidRPr="00E56E66">
              <w:rPr>
                <w:sz w:val="24"/>
                <w:szCs w:val="24"/>
              </w:rPr>
              <w:t xml:space="preserve">Time constraints </w:t>
            </w:r>
          </w:p>
        </w:tc>
      </w:tr>
      <w:tr w:rsidR="00A40F8F" w:rsidRPr="00E56E66" w14:paraId="1C3BEB59" w14:textId="77777777" w:rsidTr="000A32C4">
        <w:tc>
          <w:tcPr>
            <w:tcW w:w="2830" w:type="dxa"/>
            <w:shd w:val="clear" w:color="auto" w:fill="D9D9D9" w:themeFill="background1" w:themeFillShade="D9"/>
          </w:tcPr>
          <w:p w14:paraId="1876F341" w14:textId="3E9452E4" w:rsidR="00A40F8F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36B2D" w:rsidRPr="00E56E66">
              <w:rPr>
                <w:sz w:val="24"/>
                <w:szCs w:val="24"/>
              </w:rPr>
              <w:t>.</w:t>
            </w:r>
            <w:r w:rsidR="00F57EC2" w:rsidRPr="00E56E66">
              <w:rPr>
                <w:sz w:val="24"/>
                <w:szCs w:val="24"/>
              </w:rPr>
              <w:t>Visibility of commitment to AUD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265EC1C2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</w:tr>
      <w:tr w:rsidR="00A40F8F" w:rsidRPr="00E56E66" w14:paraId="5E0D866A" w14:textId="77777777" w:rsidTr="000A32C4">
        <w:tc>
          <w:tcPr>
            <w:tcW w:w="2830" w:type="dxa"/>
          </w:tcPr>
          <w:p w14:paraId="1D266114" w14:textId="77777777" w:rsidR="00A40F8F" w:rsidRPr="00E56E66" w:rsidRDefault="00A40F8F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466FD3A" w14:textId="47F0BADC" w:rsidR="00A40F8F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443AA" w:rsidRPr="00E56E66">
              <w:rPr>
                <w:sz w:val="24"/>
                <w:szCs w:val="24"/>
              </w:rPr>
              <w:t xml:space="preserve">.1 </w:t>
            </w:r>
            <w:r w:rsidR="00F57EC2" w:rsidRPr="00E56E66">
              <w:rPr>
                <w:sz w:val="24"/>
                <w:szCs w:val="24"/>
              </w:rPr>
              <w:t xml:space="preserve">No visible national commitment </w:t>
            </w:r>
          </w:p>
        </w:tc>
      </w:tr>
      <w:tr w:rsidR="00725C60" w:rsidRPr="00E56E66" w14:paraId="4583FE27" w14:textId="77777777" w:rsidTr="000A32C4">
        <w:tc>
          <w:tcPr>
            <w:tcW w:w="2830" w:type="dxa"/>
          </w:tcPr>
          <w:p w14:paraId="393A695B" w14:textId="77777777" w:rsidR="00725C60" w:rsidRPr="00E56E66" w:rsidRDefault="00725C6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10E8940A" w14:textId="44933137" w:rsidR="00725C60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443AA" w:rsidRPr="00E56E66">
              <w:rPr>
                <w:sz w:val="24"/>
                <w:szCs w:val="24"/>
              </w:rPr>
              <w:t xml:space="preserve">.2 </w:t>
            </w:r>
            <w:r w:rsidR="00CB607D" w:rsidRPr="00E56E66">
              <w:rPr>
                <w:sz w:val="24"/>
                <w:szCs w:val="24"/>
              </w:rPr>
              <w:t>No visible NHS trust commitment</w:t>
            </w:r>
          </w:p>
        </w:tc>
      </w:tr>
      <w:tr w:rsidR="00725C60" w:rsidRPr="00E56E66" w14:paraId="36DB452C" w14:textId="77777777" w:rsidTr="000A32C4">
        <w:tc>
          <w:tcPr>
            <w:tcW w:w="2830" w:type="dxa"/>
          </w:tcPr>
          <w:p w14:paraId="7CE86247" w14:textId="77777777" w:rsidR="00725C60" w:rsidRPr="00E56E66" w:rsidRDefault="00725C6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7A0F451C" w14:textId="2798FFF6" w:rsidR="00725C60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443AA" w:rsidRPr="00E56E66">
              <w:rPr>
                <w:sz w:val="24"/>
                <w:szCs w:val="24"/>
              </w:rPr>
              <w:t xml:space="preserve">.3 </w:t>
            </w:r>
            <w:r w:rsidR="00CB607D" w:rsidRPr="00E56E66">
              <w:rPr>
                <w:sz w:val="24"/>
                <w:szCs w:val="24"/>
              </w:rPr>
              <w:t>Some national commitment</w:t>
            </w:r>
          </w:p>
        </w:tc>
      </w:tr>
      <w:tr w:rsidR="00725C60" w:rsidRPr="00E56E66" w14:paraId="274AF201" w14:textId="77777777" w:rsidTr="000A32C4">
        <w:tc>
          <w:tcPr>
            <w:tcW w:w="2830" w:type="dxa"/>
          </w:tcPr>
          <w:p w14:paraId="7AA67B3B" w14:textId="77777777" w:rsidR="00725C60" w:rsidRPr="00E56E66" w:rsidRDefault="00725C6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5FD27121" w14:textId="245372BF" w:rsidR="00725C60" w:rsidRPr="00E56E66" w:rsidRDefault="001E0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443AA" w:rsidRPr="00E56E66">
              <w:rPr>
                <w:sz w:val="24"/>
                <w:szCs w:val="24"/>
              </w:rPr>
              <w:t xml:space="preserve">.4 </w:t>
            </w:r>
            <w:r w:rsidR="00CB607D" w:rsidRPr="00E56E66">
              <w:rPr>
                <w:sz w:val="24"/>
                <w:szCs w:val="24"/>
              </w:rPr>
              <w:t xml:space="preserve">Some NHS trusts commitment </w:t>
            </w:r>
          </w:p>
        </w:tc>
      </w:tr>
      <w:tr w:rsidR="00725C60" w:rsidRPr="00E56E66" w14:paraId="70EB6DFB" w14:textId="77777777" w:rsidTr="000A32C4">
        <w:tc>
          <w:tcPr>
            <w:tcW w:w="2830" w:type="dxa"/>
          </w:tcPr>
          <w:p w14:paraId="0EEE5BE0" w14:textId="77777777" w:rsidR="00725C60" w:rsidRPr="00E56E66" w:rsidRDefault="00725C60">
            <w:pPr>
              <w:rPr>
                <w:sz w:val="24"/>
                <w:szCs w:val="24"/>
              </w:rPr>
            </w:pPr>
          </w:p>
        </w:tc>
        <w:tc>
          <w:tcPr>
            <w:tcW w:w="6186" w:type="dxa"/>
          </w:tcPr>
          <w:p w14:paraId="69475742" w14:textId="4BF9A5B6" w:rsidR="00725C60" w:rsidRPr="00E56E66" w:rsidRDefault="001E064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9</w:t>
            </w:r>
            <w:r w:rsidR="008443AA" w:rsidRPr="00E56E66">
              <w:rPr>
                <w:i/>
                <w:iCs/>
                <w:sz w:val="24"/>
                <w:szCs w:val="24"/>
              </w:rPr>
              <w:t xml:space="preserve">.5 </w:t>
            </w:r>
            <w:r w:rsidR="00CB607D" w:rsidRPr="00E56E66">
              <w:rPr>
                <w:i/>
                <w:iCs/>
                <w:sz w:val="24"/>
                <w:szCs w:val="24"/>
              </w:rPr>
              <w:t xml:space="preserve">Visibility – comparison with smoking </w:t>
            </w:r>
          </w:p>
        </w:tc>
      </w:tr>
    </w:tbl>
    <w:p w14:paraId="0B1DA809" w14:textId="77777777" w:rsidR="002A3A1D" w:rsidRPr="00E56E66" w:rsidRDefault="002A3A1D">
      <w:pPr>
        <w:rPr>
          <w:sz w:val="24"/>
          <w:szCs w:val="24"/>
        </w:rPr>
      </w:pPr>
    </w:p>
    <w:p w14:paraId="36DDC662" w14:textId="77777777" w:rsidR="00F85D9F" w:rsidRPr="00E56E66" w:rsidRDefault="00F85D9F">
      <w:pPr>
        <w:rPr>
          <w:sz w:val="24"/>
          <w:szCs w:val="24"/>
        </w:rPr>
      </w:pPr>
    </w:p>
    <w:p w14:paraId="10958053" w14:textId="77777777" w:rsidR="00F85D9F" w:rsidRPr="00E56E66" w:rsidRDefault="00F85D9F">
      <w:pPr>
        <w:rPr>
          <w:sz w:val="24"/>
          <w:szCs w:val="24"/>
        </w:rPr>
      </w:pPr>
    </w:p>
    <w:p w14:paraId="15990F4C" w14:textId="77777777" w:rsidR="00F85D9F" w:rsidRPr="00E56E66" w:rsidRDefault="00F85D9F">
      <w:pPr>
        <w:rPr>
          <w:sz w:val="24"/>
          <w:szCs w:val="24"/>
        </w:rPr>
      </w:pPr>
    </w:p>
    <w:p w14:paraId="2F5FDE4D" w14:textId="77777777" w:rsidR="00F85D9F" w:rsidRDefault="00F85D9F">
      <w:pPr>
        <w:rPr>
          <w:sz w:val="24"/>
          <w:szCs w:val="24"/>
        </w:rPr>
      </w:pPr>
    </w:p>
    <w:p w14:paraId="32FE58E5" w14:textId="77777777" w:rsidR="00853973" w:rsidRDefault="00853973">
      <w:pPr>
        <w:rPr>
          <w:sz w:val="24"/>
          <w:szCs w:val="24"/>
        </w:rPr>
      </w:pPr>
    </w:p>
    <w:p w14:paraId="73CDA09E" w14:textId="77777777" w:rsidR="00853973" w:rsidRDefault="00853973">
      <w:pPr>
        <w:rPr>
          <w:sz w:val="24"/>
          <w:szCs w:val="24"/>
        </w:rPr>
      </w:pPr>
    </w:p>
    <w:p w14:paraId="05BCF301" w14:textId="77777777" w:rsidR="00853973" w:rsidRDefault="00853973">
      <w:pPr>
        <w:rPr>
          <w:sz w:val="24"/>
          <w:szCs w:val="24"/>
        </w:rPr>
      </w:pPr>
    </w:p>
    <w:p w14:paraId="225FE5D8" w14:textId="77777777" w:rsidR="00853973" w:rsidRPr="00E56E66" w:rsidRDefault="00853973">
      <w:pPr>
        <w:rPr>
          <w:sz w:val="24"/>
          <w:szCs w:val="24"/>
        </w:rPr>
      </w:pPr>
    </w:p>
    <w:p w14:paraId="6C38D3E1" w14:textId="43829286" w:rsidR="007C7A1D" w:rsidRPr="003B5945" w:rsidRDefault="007C7A1D">
      <w:pPr>
        <w:rPr>
          <w:sz w:val="24"/>
          <w:szCs w:val="24"/>
          <w:u w:val="single"/>
        </w:rPr>
      </w:pPr>
      <w:r w:rsidRPr="003B5945">
        <w:rPr>
          <w:sz w:val="24"/>
          <w:szCs w:val="24"/>
          <w:u w:val="single"/>
        </w:rPr>
        <w:lastRenderedPageBreak/>
        <w:t xml:space="preserve">Stage 3: A table to show </w:t>
      </w:r>
      <w:r w:rsidR="00175127" w:rsidRPr="003B5945">
        <w:rPr>
          <w:sz w:val="24"/>
          <w:szCs w:val="24"/>
          <w:u w:val="single"/>
        </w:rPr>
        <w:t xml:space="preserve">how the </w:t>
      </w:r>
      <w:r w:rsidR="002E0A26" w:rsidRPr="003B5945">
        <w:rPr>
          <w:sz w:val="24"/>
          <w:szCs w:val="24"/>
          <w:u w:val="single"/>
        </w:rPr>
        <w:t>codes</w:t>
      </w:r>
      <w:r w:rsidR="00175127" w:rsidRPr="003B5945">
        <w:rPr>
          <w:sz w:val="24"/>
          <w:szCs w:val="24"/>
          <w:u w:val="single"/>
        </w:rPr>
        <w:t xml:space="preserve"> from Stage 2</w:t>
      </w:r>
      <w:r w:rsidR="00B92823" w:rsidRPr="003B5945">
        <w:rPr>
          <w:sz w:val="24"/>
          <w:szCs w:val="24"/>
          <w:u w:val="single"/>
        </w:rPr>
        <w:t xml:space="preserve"> of the analysis</w:t>
      </w:r>
      <w:r w:rsidR="00175127" w:rsidRPr="003B5945">
        <w:rPr>
          <w:sz w:val="24"/>
          <w:szCs w:val="24"/>
          <w:u w:val="single"/>
        </w:rPr>
        <w:t xml:space="preserve"> </w:t>
      </w:r>
      <w:r w:rsidR="00A822BD" w:rsidRPr="003B5945">
        <w:rPr>
          <w:sz w:val="24"/>
          <w:szCs w:val="24"/>
          <w:u w:val="single"/>
        </w:rPr>
        <w:t xml:space="preserve">were </w:t>
      </w:r>
      <w:r w:rsidR="00F34E0A" w:rsidRPr="003B5945">
        <w:rPr>
          <w:sz w:val="24"/>
          <w:szCs w:val="24"/>
          <w:u w:val="single"/>
        </w:rPr>
        <w:t>combined</w:t>
      </w:r>
      <w:r w:rsidR="00A822BD" w:rsidRPr="003B5945">
        <w:rPr>
          <w:sz w:val="24"/>
          <w:szCs w:val="24"/>
          <w:u w:val="single"/>
        </w:rPr>
        <w:t xml:space="preserve"> to</w:t>
      </w:r>
      <w:r w:rsidR="00631AFF" w:rsidRPr="003B5945">
        <w:rPr>
          <w:sz w:val="24"/>
          <w:szCs w:val="24"/>
          <w:u w:val="single"/>
        </w:rPr>
        <w:t xml:space="preserve"> </w:t>
      </w:r>
      <w:r w:rsidR="00A822BD" w:rsidRPr="003B5945">
        <w:rPr>
          <w:sz w:val="24"/>
          <w:szCs w:val="24"/>
          <w:u w:val="single"/>
        </w:rPr>
        <w:t xml:space="preserve">generate broad </w:t>
      </w:r>
      <w:r w:rsidR="002540F4" w:rsidRPr="003B5945">
        <w:rPr>
          <w:sz w:val="24"/>
          <w:szCs w:val="24"/>
          <w:u w:val="single"/>
        </w:rPr>
        <w:t>thematic areas</w:t>
      </w:r>
      <w:r w:rsidR="00872632" w:rsidRPr="003B5945">
        <w:rPr>
          <w:sz w:val="24"/>
          <w:szCs w:val="24"/>
          <w:u w:val="single"/>
        </w:rPr>
        <w:t xml:space="preserve"> </w:t>
      </w:r>
      <w:r w:rsidR="00CB0DE8" w:rsidRPr="003B5945">
        <w:rPr>
          <w:sz w:val="24"/>
          <w:szCs w:val="24"/>
          <w:u w:val="single"/>
        </w:rPr>
        <w:t>to form our interpretation</w:t>
      </w:r>
      <w:r w:rsidR="00A24A2C" w:rsidRPr="003B5945">
        <w:rPr>
          <w:sz w:val="24"/>
          <w:szCs w:val="24"/>
          <w:u w:val="single"/>
        </w:rPr>
        <w:t xml:space="preserve"> presented in the manuscript</w:t>
      </w:r>
      <w:r w:rsidR="00872632" w:rsidRPr="003B5945">
        <w:rPr>
          <w:sz w:val="24"/>
          <w:szCs w:val="24"/>
          <w:u w:val="single"/>
        </w:rPr>
        <w:t>,</w:t>
      </w:r>
      <w:r w:rsidR="00CB0DE8" w:rsidRPr="003B5945">
        <w:rPr>
          <w:sz w:val="24"/>
          <w:szCs w:val="24"/>
          <w:u w:val="single"/>
        </w:rPr>
        <w:t xml:space="preserve"> and how these thematic areas were</w:t>
      </w:r>
      <w:r w:rsidR="00623B22" w:rsidRPr="003B5945">
        <w:rPr>
          <w:sz w:val="24"/>
          <w:szCs w:val="24"/>
          <w:u w:val="single"/>
        </w:rPr>
        <w:t xml:space="preserve"> then</w:t>
      </w:r>
      <w:r w:rsidR="00CB0DE8" w:rsidRPr="003B5945">
        <w:rPr>
          <w:sz w:val="24"/>
          <w:szCs w:val="24"/>
          <w:u w:val="single"/>
        </w:rPr>
        <w:t xml:space="preserve"> mapped </w:t>
      </w:r>
      <w:r w:rsidR="00A822BD" w:rsidRPr="003B5945">
        <w:rPr>
          <w:sz w:val="24"/>
          <w:szCs w:val="24"/>
          <w:u w:val="single"/>
        </w:rPr>
        <w:t xml:space="preserve">to </w:t>
      </w:r>
      <w:r w:rsidR="00D54FD4" w:rsidRPr="003B5945">
        <w:rPr>
          <w:sz w:val="24"/>
          <w:szCs w:val="24"/>
          <w:u w:val="single"/>
        </w:rPr>
        <w:t>the</w:t>
      </w:r>
      <w:r w:rsidR="00623B22" w:rsidRPr="003B5945">
        <w:rPr>
          <w:sz w:val="24"/>
          <w:szCs w:val="24"/>
          <w:u w:val="single"/>
        </w:rPr>
        <w:t xml:space="preserve"> NPT</w:t>
      </w:r>
      <w:r w:rsidR="00D54FD4" w:rsidRPr="003B5945">
        <w:rPr>
          <w:sz w:val="24"/>
          <w:szCs w:val="24"/>
          <w:u w:val="single"/>
        </w:rPr>
        <w:t xml:space="preserve"> implementation</w:t>
      </w:r>
      <w:r w:rsidR="002540F4" w:rsidRPr="003B5945">
        <w:rPr>
          <w:sz w:val="24"/>
          <w:szCs w:val="24"/>
          <w:u w:val="single"/>
        </w:rPr>
        <w:t xml:space="preserve"> contexts and mechanisms</w:t>
      </w:r>
      <w:r w:rsidR="00D54FD4" w:rsidRPr="003B5945">
        <w:rPr>
          <w:sz w:val="24"/>
          <w:szCs w:val="24"/>
          <w:u w:val="single"/>
        </w:rPr>
        <w:t xml:space="preserve"> domains </w:t>
      </w:r>
    </w:p>
    <w:p w14:paraId="72D8919C" w14:textId="66D3200D" w:rsidR="00FB7761" w:rsidRPr="00E56E66" w:rsidRDefault="00E574FE">
      <w:pPr>
        <w:rPr>
          <w:sz w:val="24"/>
          <w:szCs w:val="24"/>
        </w:rPr>
      </w:pPr>
      <w:r>
        <w:rPr>
          <w:sz w:val="24"/>
          <w:szCs w:val="24"/>
        </w:rPr>
        <w:t>The</w:t>
      </w:r>
      <w:r w:rsidR="00E62F83">
        <w:rPr>
          <w:sz w:val="24"/>
          <w:szCs w:val="24"/>
        </w:rPr>
        <w:t xml:space="preserve"> following</w:t>
      </w:r>
      <w:r w:rsidR="00FB7761">
        <w:rPr>
          <w:sz w:val="24"/>
          <w:szCs w:val="24"/>
        </w:rPr>
        <w:t xml:space="preserve"> code</w:t>
      </w:r>
      <w:r w:rsidR="00E62F83">
        <w:rPr>
          <w:sz w:val="24"/>
          <w:szCs w:val="24"/>
        </w:rPr>
        <w:t xml:space="preserve">s from Stage 2 are used in the introduction to the Findings section </w:t>
      </w:r>
      <w:r>
        <w:rPr>
          <w:sz w:val="24"/>
          <w:szCs w:val="24"/>
        </w:rPr>
        <w:t>1.3</w:t>
      </w:r>
      <w:r w:rsidR="00275AAE">
        <w:rPr>
          <w:sz w:val="24"/>
          <w:szCs w:val="24"/>
        </w:rPr>
        <w:t xml:space="preserve">, 4.5, 4.7, </w:t>
      </w:r>
      <w:r w:rsidR="00E62F83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CB607D" w:rsidRPr="00E56E66" w14:paraId="273767C9" w14:textId="77777777" w:rsidTr="009C2863">
        <w:tc>
          <w:tcPr>
            <w:tcW w:w="3823" w:type="dxa"/>
          </w:tcPr>
          <w:p w14:paraId="41414E1E" w14:textId="379265F5" w:rsidR="00CB607D" w:rsidRPr="00E56E66" w:rsidRDefault="00CB607D" w:rsidP="00F3014A">
            <w:pPr>
              <w:rPr>
                <w:b/>
                <w:bCs/>
                <w:sz w:val="24"/>
                <w:szCs w:val="24"/>
              </w:rPr>
            </w:pPr>
            <w:r w:rsidRPr="00E56E66">
              <w:rPr>
                <w:b/>
                <w:bCs/>
                <w:sz w:val="24"/>
                <w:szCs w:val="24"/>
              </w:rPr>
              <w:t xml:space="preserve">Broad </w:t>
            </w:r>
            <w:r w:rsidR="00DF2228" w:rsidRPr="00E56E66">
              <w:rPr>
                <w:b/>
                <w:bCs/>
                <w:sz w:val="24"/>
                <w:szCs w:val="24"/>
              </w:rPr>
              <w:t xml:space="preserve">thematic area </w:t>
            </w:r>
            <w:r w:rsidRPr="00E56E66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193" w:type="dxa"/>
          </w:tcPr>
          <w:p w14:paraId="015EA6F3" w14:textId="706F9026" w:rsidR="00CB607D" w:rsidRPr="00E56E66" w:rsidRDefault="00F85D9F" w:rsidP="00F3014A">
            <w:pPr>
              <w:rPr>
                <w:b/>
                <w:bCs/>
                <w:sz w:val="24"/>
                <w:szCs w:val="24"/>
              </w:rPr>
            </w:pPr>
            <w:r w:rsidRPr="00E56E66">
              <w:rPr>
                <w:b/>
                <w:bCs/>
                <w:sz w:val="24"/>
                <w:szCs w:val="24"/>
              </w:rPr>
              <w:t>Code</w:t>
            </w:r>
            <w:r w:rsidR="00CB607D" w:rsidRPr="00E56E66">
              <w:rPr>
                <w:b/>
                <w:bCs/>
                <w:sz w:val="24"/>
                <w:szCs w:val="24"/>
              </w:rPr>
              <w:t xml:space="preserve"> </w:t>
            </w:r>
            <w:r w:rsidR="00CE5CCD" w:rsidRPr="00E56E66">
              <w:rPr>
                <w:b/>
                <w:bCs/>
                <w:sz w:val="24"/>
                <w:szCs w:val="24"/>
              </w:rPr>
              <w:t>(</w:t>
            </w:r>
            <w:r w:rsidRPr="00E56E66">
              <w:rPr>
                <w:b/>
                <w:bCs/>
                <w:sz w:val="24"/>
                <w:szCs w:val="24"/>
              </w:rPr>
              <w:t xml:space="preserve">number </w:t>
            </w:r>
            <w:r w:rsidR="00CE5CCD" w:rsidRPr="00E56E66">
              <w:rPr>
                <w:b/>
                <w:bCs/>
                <w:sz w:val="24"/>
                <w:szCs w:val="24"/>
              </w:rPr>
              <w:t>from Stage 2)</w:t>
            </w:r>
          </w:p>
        </w:tc>
      </w:tr>
      <w:tr w:rsidR="003F600A" w:rsidRPr="00E56E66" w14:paraId="1852C6AF" w14:textId="77777777" w:rsidTr="00DB084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91A7DA4" w14:textId="4AE0453A" w:rsidR="003F600A" w:rsidRPr="00F970D8" w:rsidRDefault="00F970D8" w:rsidP="00F970D8">
            <w:pPr>
              <w:jc w:val="center"/>
              <w:rPr>
                <w:b/>
                <w:bCs/>
                <w:sz w:val="24"/>
                <w:szCs w:val="24"/>
              </w:rPr>
            </w:pPr>
            <w:r w:rsidRPr="00F970D8">
              <w:rPr>
                <w:b/>
                <w:bCs/>
                <w:sz w:val="24"/>
                <w:szCs w:val="24"/>
              </w:rPr>
              <w:t>IMPLEMENTATION CONTEXTS</w:t>
            </w:r>
            <w:r>
              <w:rPr>
                <w:b/>
                <w:bCs/>
                <w:sz w:val="24"/>
                <w:szCs w:val="24"/>
              </w:rPr>
              <w:t xml:space="preserve"> (NPT – domain)</w:t>
            </w:r>
          </w:p>
        </w:tc>
      </w:tr>
      <w:tr w:rsidR="00CB607D" w:rsidRPr="00E56E66" w14:paraId="1570BFC6" w14:textId="77777777" w:rsidTr="009C2863">
        <w:tc>
          <w:tcPr>
            <w:tcW w:w="3823" w:type="dxa"/>
            <w:shd w:val="clear" w:color="auto" w:fill="D9D9D9" w:themeFill="background1" w:themeFillShade="D9"/>
          </w:tcPr>
          <w:p w14:paraId="139543A5" w14:textId="1000C426" w:rsidR="00CB607D" w:rsidRPr="00E56E66" w:rsidRDefault="00636D8E" w:rsidP="00F3014A">
            <w:pPr>
              <w:rPr>
                <w:sz w:val="24"/>
                <w:szCs w:val="24"/>
              </w:rPr>
            </w:pPr>
            <w:r w:rsidRPr="00E56E66">
              <w:rPr>
                <w:sz w:val="24"/>
                <w:szCs w:val="24"/>
              </w:rPr>
              <w:t xml:space="preserve">Widespread poverty and austerity 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6050C3B4" w14:textId="77777777" w:rsidR="00CB607D" w:rsidRPr="00E56E66" w:rsidRDefault="00CB607D" w:rsidP="00F3014A">
            <w:pPr>
              <w:rPr>
                <w:sz w:val="24"/>
                <w:szCs w:val="24"/>
              </w:rPr>
            </w:pPr>
          </w:p>
        </w:tc>
      </w:tr>
      <w:tr w:rsidR="00CB607D" w:rsidRPr="00E56E66" w14:paraId="0456EDFF" w14:textId="77777777" w:rsidTr="009C2863">
        <w:tc>
          <w:tcPr>
            <w:tcW w:w="3823" w:type="dxa"/>
          </w:tcPr>
          <w:p w14:paraId="2179D5F7" w14:textId="77777777" w:rsidR="00CB607D" w:rsidRPr="00E56E66" w:rsidRDefault="00CB607D" w:rsidP="00F3014A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5A121FB3" w14:textId="012376CC" w:rsidR="00CB607D" w:rsidRPr="00E56E66" w:rsidRDefault="001E0640" w:rsidP="00F301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CE5CCD" w:rsidRPr="00E56E66">
              <w:rPr>
                <w:sz w:val="24"/>
                <w:szCs w:val="24"/>
              </w:rPr>
              <w:t xml:space="preserve">.1 </w:t>
            </w:r>
            <w:r w:rsidR="00636D8E" w:rsidRPr="00E56E66">
              <w:rPr>
                <w:sz w:val="24"/>
                <w:szCs w:val="24"/>
              </w:rPr>
              <w:t xml:space="preserve">AUD big problem in community </w:t>
            </w:r>
          </w:p>
        </w:tc>
      </w:tr>
      <w:tr w:rsidR="00CB607D" w:rsidRPr="00E56E66" w14:paraId="20CB85DF" w14:textId="77777777" w:rsidTr="009C2863">
        <w:tc>
          <w:tcPr>
            <w:tcW w:w="3823" w:type="dxa"/>
          </w:tcPr>
          <w:p w14:paraId="15F50C8E" w14:textId="77777777" w:rsidR="00CB607D" w:rsidRPr="00E56E66" w:rsidRDefault="00CB607D" w:rsidP="00F3014A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4EF70E9" w14:textId="02290D84" w:rsidR="00CB607D" w:rsidRPr="00E56E66" w:rsidRDefault="001E0640" w:rsidP="00F301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CE5CCD" w:rsidRPr="00E56E66">
              <w:rPr>
                <w:sz w:val="24"/>
                <w:szCs w:val="24"/>
              </w:rPr>
              <w:t xml:space="preserve">.2 </w:t>
            </w:r>
            <w:r w:rsidR="00836B2D" w:rsidRPr="00E56E66">
              <w:rPr>
                <w:sz w:val="24"/>
                <w:szCs w:val="24"/>
              </w:rPr>
              <w:t>AUD common in patients</w:t>
            </w:r>
          </w:p>
        </w:tc>
      </w:tr>
      <w:tr w:rsidR="00CB607D" w:rsidRPr="00E56E66" w14:paraId="55F68F18" w14:textId="77777777" w:rsidTr="009C2863">
        <w:tc>
          <w:tcPr>
            <w:tcW w:w="3823" w:type="dxa"/>
            <w:shd w:val="clear" w:color="auto" w:fill="D9D9D9" w:themeFill="background1" w:themeFillShade="D9"/>
          </w:tcPr>
          <w:p w14:paraId="34DBC9BE" w14:textId="2F555754" w:rsidR="00CB607D" w:rsidRPr="00E56E66" w:rsidRDefault="000645BF" w:rsidP="00F3014A">
            <w:pPr>
              <w:rPr>
                <w:sz w:val="24"/>
                <w:szCs w:val="24"/>
              </w:rPr>
            </w:pPr>
            <w:r w:rsidRPr="00E56E66">
              <w:rPr>
                <w:sz w:val="24"/>
                <w:szCs w:val="24"/>
              </w:rPr>
              <w:t>The prioritisation</w:t>
            </w:r>
            <w:r w:rsidR="00D465CD">
              <w:rPr>
                <w:sz w:val="24"/>
                <w:szCs w:val="24"/>
              </w:rPr>
              <w:t xml:space="preserve"> of</w:t>
            </w:r>
            <w:r w:rsidRPr="00E56E66">
              <w:rPr>
                <w:sz w:val="24"/>
                <w:szCs w:val="24"/>
              </w:rPr>
              <w:t xml:space="preserve"> acute conditions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6ED75576" w14:textId="77777777" w:rsidR="00CB607D" w:rsidRPr="00E56E66" w:rsidRDefault="00CB607D" w:rsidP="00F3014A">
            <w:pPr>
              <w:rPr>
                <w:sz w:val="24"/>
                <w:szCs w:val="24"/>
              </w:rPr>
            </w:pPr>
          </w:p>
        </w:tc>
      </w:tr>
      <w:tr w:rsidR="00F85D9F" w:rsidRPr="00E56E66" w14:paraId="6D0EDD3F" w14:textId="77777777" w:rsidTr="009C2863">
        <w:tc>
          <w:tcPr>
            <w:tcW w:w="3823" w:type="dxa"/>
          </w:tcPr>
          <w:p w14:paraId="6EDC760A" w14:textId="77777777" w:rsidR="00F85D9F" w:rsidRPr="00E56E66" w:rsidRDefault="00F85D9F" w:rsidP="00F85D9F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1AA9542C" w14:textId="7B50D985" w:rsidR="00F85D9F" w:rsidRPr="00E56E66" w:rsidRDefault="001E0640" w:rsidP="00F85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F85D9F" w:rsidRPr="00E56E66">
              <w:rPr>
                <w:sz w:val="24"/>
                <w:szCs w:val="24"/>
              </w:rPr>
              <w:t>.1 Focus on acute presentations</w:t>
            </w:r>
          </w:p>
        </w:tc>
      </w:tr>
      <w:tr w:rsidR="00F85D9F" w:rsidRPr="00E56E66" w14:paraId="6EACDE07" w14:textId="77777777" w:rsidTr="009C2863">
        <w:tc>
          <w:tcPr>
            <w:tcW w:w="3823" w:type="dxa"/>
          </w:tcPr>
          <w:p w14:paraId="6E4A9BBE" w14:textId="77777777" w:rsidR="00F85D9F" w:rsidRPr="00E56E66" w:rsidRDefault="00F85D9F" w:rsidP="00F85D9F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3F45AA8E" w14:textId="43E98DC0" w:rsidR="00F85D9F" w:rsidRPr="00E56E66" w:rsidRDefault="001E0640" w:rsidP="00F85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F85D9F" w:rsidRPr="00E56E66">
              <w:rPr>
                <w:sz w:val="24"/>
                <w:szCs w:val="24"/>
              </w:rPr>
              <w:t>.2 Resource constraints</w:t>
            </w:r>
          </w:p>
        </w:tc>
      </w:tr>
      <w:tr w:rsidR="00CB607D" w:rsidRPr="00E56E66" w14:paraId="32A105F3" w14:textId="77777777" w:rsidTr="009C2863">
        <w:tc>
          <w:tcPr>
            <w:tcW w:w="3823" w:type="dxa"/>
          </w:tcPr>
          <w:p w14:paraId="78CEA794" w14:textId="77777777" w:rsidR="00CB607D" w:rsidRPr="00E56E66" w:rsidRDefault="00CB607D" w:rsidP="00F3014A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2AFFCE7B" w14:textId="1BD5EDB1" w:rsidR="00CB607D" w:rsidRPr="00E56E66" w:rsidRDefault="001E0640" w:rsidP="00F301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F85D9F" w:rsidRPr="00E56E66">
              <w:rPr>
                <w:sz w:val="24"/>
                <w:szCs w:val="24"/>
              </w:rPr>
              <w:t>.4 Time constraints</w:t>
            </w:r>
          </w:p>
        </w:tc>
      </w:tr>
      <w:tr w:rsidR="00CB607D" w:rsidRPr="00E56E66" w14:paraId="7763B0D1" w14:textId="77777777" w:rsidTr="009C2863">
        <w:tc>
          <w:tcPr>
            <w:tcW w:w="3823" w:type="dxa"/>
            <w:shd w:val="clear" w:color="auto" w:fill="D9D9D9" w:themeFill="background1" w:themeFillShade="D9"/>
          </w:tcPr>
          <w:p w14:paraId="6ED23310" w14:textId="734CD2A4" w:rsidR="00CB607D" w:rsidRPr="00E56E66" w:rsidRDefault="008941AE" w:rsidP="00F3014A">
            <w:pPr>
              <w:rPr>
                <w:sz w:val="24"/>
                <w:szCs w:val="24"/>
              </w:rPr>
            </w:pPr>
            <w:r w:rsidRPr="00E56E66">
              <w:rPr>
                <w:sz w:val="24"/>
                <w:szCs w:val="24"/>
              </w:rPr>
              <w:t>Stigma at a structural level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10FDE5C0" w14:textId="77777777" w:rsidR="00CB607D" w:rsidRPr="00E56E66" w:rsidRDefault="00CB607D" w:rsidP="00F3014A">
            <w:pPr>
              <w:rPr>
                <w:sz w:val="24"/>
                <w:szCs w:val="24"/>
              </w:rPr>
            </w:pPr>
          </w:p>
        </w:tc>
      </w:tr>
      <w:tr w:rsidR="00134446" w:rsidRPr="00E56E66" w14:paraId="49AD7236" w14:textId="77777777" w:rsidTr="009C2863">
        <w:tc>
          <w:tcPr>
            <w:tcW w:w="3823" w:type="dxa"/>
          </w:tcPr>
          <w:p w14:paraId="128045A7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5DFCE36B" w14:textId="69042BA2" w:rsidR="00134446" w:rsidRPr="00E56E66" w:rsidRDefault="001E0640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134446" w:rsidRPr="00E56E66">
              <w:rPr>
                <w:sz w:val="24"/>
                <w:szCs w:val="24"/>
              </w:rPr>
              <w:t>.6 Structural stigma</w:t>
            </w:r>
          </w:p>
        </w:tc>
      </w:tr>
      <w:tr w:rsidR="00134446" w:rsidRPr="00E56E66" w14:paraId="302C3052" w14:textId="77777777" w:rsidTr="009C2863">
        <w:tc>
          <w:tcPr>
            <w:tcW w:w="3823" w:type="dxa"/>
          </w:tcPr>
          <w:p w14:paraId="4683395D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333C6CF1" w14:textId="1D78F524" w:rsidR="00134446" w:rsidRPr="00E56E66" w:rsidRDefault="001E0640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134446" w:rsidRPr="00E56E66">
              <w:rPr>
                <w:sz w:val="24"/>
                <w:szCs w:val="24"/>
              </w:rPr>
              <w:t xml:space="preserve">.1 No visible national commitment </w:t>
            </w:r>
          </w:p>
        </w:tc>
      </w:tr>
      <w:tr w:rsidR="00134446" w:rsidRPr="00E56E66" w14:paraId="5363843D" w14:textId="77777777" w:rsidTr="009C2863">
        <w:tc>
          <w:tcPr>
            <w:tcW w:w="3823" w:type="dxa"/>
          </w:tcPr>
          <w:p w14:paraId="2A467A4E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6CCEC4DF" w14:textId="5C016F8D" w:rsidR="00134446" w:rsidRPr="00E56E66" w:rsidRDefault="001E0640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134446" w:rsidRPr="00E56E66">
              <w:rPr>
                <w:sz w:val="24"/>
                <w:szCs w:val="24"/>
              </w:rPr>
              <w:t>.2 No visible NHS trust commitment</w:t>
            </w:r>
          </w:p>
        </w:tc>
      </w:tr>
      <w:tr w:rsidR="00134446" w:rsidRPr="00E56E66" w14:paraId="64CCF091" w14:textId="77777777" w:rsidTr="009C2863">
        <w:tc>
          <w:tcPr>
            <w:tcW w:w="3823" w:type="dxa"/>
          </w:tcPr>
          <w:p w14:paraId="2BD50149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259F214B" w14:textId="1F188959" w:rsidR="00134446" w:rsidRPr="00E56E66" w:rsidRDefault="001E0640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134446" w:rsidRPr="00E56E66">
              <w:rPr>
                <w:sz w:val="24"/>
                <w:szCs w:val="24"/>
              </w:rPr>
              <w:t>.3 Some national commitment</w:t>
            </w:r>
          </w:p>
        </w:tc>
      </w:tr>
      <w:tr w:rsidR="00134446" w:rsidRPr="00E56E66" w14:paraId="00B54FEC" w14:textId="77777777" w:rsidTr="009C2863">
        <w:tc>
          <w:tcPr>
            <w:tcW w:w="3823" w:type="dxa"/>
          </w:tcPr>
          <w:p w14:paraId="2535DEF7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1EB77FFA" w14:textId="128A4867" w:rsidR="00134446" w:rsidRPr="00E56E66" w:rsidRDefault="001E0640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134446" w:rsidRPr="00E56E66">
              <w:rPr>
                <w:sz w:val="24"/>
                <w:szCs w:val="24"/>
              </w:rPr>
              <w:t xml:space="preserve">.4 Some NHS trusts commitment </w:t>
            </w:r>
          </w:p>
        </w:tc>
      </w:tr>
      <w:tr w:rsidR="00134446" w:rsidRPr="00E56E66" w14:paraId="0E818E7A" w14:textId="77777777" w:rsidTr="009C2863">
        <w:tc>
          <w:tcPr>
            <w:tcW w:w="3823" w:type="dxa"/>
            <w:shd w:val="clear" w:color="auto" w:fill="D9D9D9" w:themeFill="background1" w:themeFillShade="D9"/>
          </w:tcPr>
          <w:p w14:paraId="17F2FA86" w14:textId="528CFB1F" w:rsidR="00134446" w:rsidRPr="00E56E66" w:rsidRDefault="00134446" w:rsidP="00134446">
            <w:pPr>
              <w:rPr>
                <w:sz w:val="24"/>
                <w:szCs w:val="24"/>
              </w:rPr>
            </w:pPr>
            <w:r w:rsidRPr="00E56E66">
              <w:rPr>
                <w:sz w:val="24"/>
                <w:szCs w:val="24"/>
              </w:rPr>
              <w:t>Interpersonal Stigma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5F81B820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</w:tr>
      <w:tr w:rsidR="00F3162D" w:rsidRPr="00E56E66" w14:paraId="6F612638" w14:textId="77777777" w:rsidTr="009C2863">
        <w:tc>
          <w:tcPr>
            <w:tcW w:w="3823" w:type="dxa"/>
          </w:tcPr>
          <w:p w14:paraId="47793E09" w14:textId="77777777" w:rsidR="00F3162D" w:rsidRDefault="00F3162D" w:rsidP="00F3162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114DC3E7" w14:textId="4758152C" w:rsidR="00F3162D" w:rsidRPr="00E56E66" w:rsidRDefault="00F3162D" w:rsidP="00F316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 </w:t>
            </w:r>
            <w:r w:rsidRPr="00E56E66">
              <w:rPr>
                <w:sz w:val="24"/>
                <w:szCs w:val="24"/>
              </w:rPr>
              <w:t xml:space="preserve">Not the right time to ask about alcohol </w:t>
            </w:r>
          </w:p>
        </w:tc>
      </w:tr>
      <w:tr w:rsidR="00F3162D" w:rsidRPr="00E56E66" w14:paraId="3EBC9480" w14:textId="77777777" w:rsidTr="009C2863">
        <w:tc>
          <w:tcPr>
            <w:tcW w:w="3823" w:type="dxa"/>
          </w:tcPr>
          <w:p w14:paraId="73ACB04E" w14:textId="77777777" w:rsidR="00F3162D" w:rsidRDefault="00F3162D" w:rsidP="00F3162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42F4A722" w14:textId="193106C3" w:rsidR="00F3162D" w:rsidRPr="00E56E66" w:rsidRDefault="00F3162D" w:rsidP="00F316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 </w:t>
            </w:r>
            <w:r w:rsidRPr="00E56E66">
              <w:rPr>
                <w:sz w:val="24"/>
                <w:szCs w:val="24"/>
              </w:rPr>
              <w:t>Patient willingness to disclose AUD</w:t>
            </w:r>
          </w:p>
        </w:tc>
      </w:tr>
      <w:tr w:rsidR="009C2863" w:rsidRPr="00E56E66" w14:paraId="3279C4F4" w14:textId="77777777" w:rsidTr="009C2863">
        <w:tc>
          <w:tcPr>
            <w:tcW w:w="3823" w:type="dxa"/>
          </w:tcPr>
          <w:p w14:paraId="1B43928C" w14:textId="294878A3" w:rsidR="009C2863" w:rsidRPr="00E56E66" w:rsidRDefault="009C2863" w:rsidP="009C2863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0A59CF7E" w14:textId="2B4CC401" w:rsidR="009C2863" w:rsidRPr="00E56E66" w:rsidRDefault="009C2863" w:rsidP="009C286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 </w:t>
            </w:r>
            <w:r w:rsidRPr="00E56E66">
              <w:rPr>
                <w:sz w:val="24"/>
                <w:szCs w:val="24"/>
              </w:rPr>
              <w:t>Professional willingness to ask about AUD</w:t>
            </w:r>
          </w:p>
        </w:tc>
      </w:tr>
      <w:tr w:rsidR="009C2863" w:rsidRPr="00E56E66" w14:paraId="72A25BED" w14:textId="77777777" w:rsidTr="009C2863">
        <w:tc>
          <w:tcPr>
            <w:tcW w:w="3823" w:type="dxa"/>
          </w:tcPr>
          <w:p w14:paraId="0485969E" w14:textId="5C48C640" w:rsidR="009C2863" w:rsidRPr="00E56E66" w:rsidRDefault="009C2863" w:rsidP="009C2863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13EFD3F0" w14:textId="3B08169B" w:rsidR="009C2863" w:rsidRPr="00E56E66" w:rsidRDefault="009C2863" w:rsidP="009C286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7 </w:t>
            </w:r>
            <w:r w:rsidRPr="00E56E66">
              <w:rPr>
                <w:sz w:val="24"/>
                <w:szCs w:val="24"/>
              </w:rPr>
              <w:t>Query not the right time to ask about AUD</w:t>
            </w:r>
          </w:p>
        </w:tc>
      </w:tr>
      <w:tr w:rsidR="00F3162D" w:rsidRPr="00E56E66" w14:paraId="66A4821A" w14:textId="77777777" w:rsidTr="009C2863">
        <w:tc>
          <w:tcPr>
            <w:tcW w:w="3823" w:type="dxa"/>
          </w:tcPr>
          <w:p w14:paraId="7A4E0C14" w14:textId="77777777" w:rsidR="00F3162D" w:rsidRPr="00E56E66" w:rsidRDefault="00F3162D" w:rsidP="00F3162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1F324597" w14:textId="0A536810" w:rsidR="00F3162D" w:rsidRPr="00E56E66" w:rsidRDefault="00F3162D" w:rsidP="00F316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E56E66">
              <w:rPr>
                <w:sz w:val="24"/>
                <w:szCs w:val="24"/>
              </w:rPr>
              <w:t xml:space="preserve">.2 Enacted – direct person to person </w:t>
            </w:r>
          </w:p>
        </w:tc>
      </w:tr>
      <w:tr w:rsidR="00F3162D" w:rsidRPr="00E56E66" w14:paraId="3A14EC20" w14:textId="77777777" w:rsidTr="009C2863">
        <w:tc>
          <w:tcPr>
            <w:tcW w:w="3823" w:type="dxa"/>
          </w:tcPr>
          <w:p w14:paraId="50200DE4" w14:textId="77777777" w:rsidR="00F3162D" w:rsidRPr="00E56E66" w:rsidRDefault="00F3162D" w:rsidP="00F3162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8C1B3A0" w14:textId="3CCBE9C1" w:rsidR="00F3162D" w:rsidRPr="00E56E66" w:rsidRDefault="00F3162D" w:rsidP="00F316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E56E66">
              <w:rPr>
                <w:sz w:val="24"/>
                <w:szCs w:val="24"/>
              </w:rPr>
              <w:t xml:space="preserve">.3 Felt – interactional </w:t>
            </w:r>
          </w:p>
        </w:tc>
      </w:tr>
      <w:tr w:rsidR="00F3162D" w:rsidRPr="00E56E66" w14:paraId="50DF1F6E" w14:textId="77777777" w:rsidTr="009C2863">
        <w:tc>
          <w:tcPr>
            <w:tcW w:w="3823" w:type="dxa"/>
          </w:tcPr>
          <w:p w14:paraId="72A39A38" w14:textId="77777777" w:rsidR="00F3162D" w:rsidRPr="00E56E66" w:rsidRDefault="00F3162D" w:rsidP="00F3162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09605D12" w14:textId="75D376F0" w:rsidR="00F3162D" w:rsidRDefault="00F3162D" w:rsidP="00F316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E56E66">
              <w:rPr>
                <w:sz w:val="24"/>
                <w:szCs w:val="24"/>
              </w:rPr>
              <w:t>.4 Personal responsibility (directly mentioned)</w:t>
            </w:r>
          </w:p>
        </w:tc>
      </w:tr>
      <w:tr w:rsidR="00F3162D" w:rsidRPr="00E56E66" w14:paraId="48230F2B" w14:textId="77777777" w:rsidTr="009C2863">
        <w:tc>
          <w:tcPr>
            <w:tcW w:w="3823" w:type="dxa"/>
          </w:tcPr>
          <w:p w14:paraId="098F1C82" w14:textId="77777777" w:rsidR="00F3162D" w:rsidRPr="00E56E66" w:rsidRDefault="00F3162D" w:rsidP="00F3162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52455036" w14:textId="4C86CF9F" w:rsidR="00F3162D" w:rsidRDefault="00F3162D" w:rsidP="00F316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E56E66">
              <w:rPr>
                <w:sz w:val="24"/>
                <w:szCs w:val="24"/>
              </w:rPr>
              <w:t>.5 Personal responsibility (inferred)</w:t>
            </w:r>
          </w:p>
        </w:tc>
      </w:tr>
      <w:tr w:rsidR="00F970D8" w:rsidRPr="00E56E66" w14:paraId="20CDB006" w14:textId="77777777" w:rsidTr="00D52838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1E1718A" w14:textId="123B3285" w:rsidR="00F970D8" w:rsidRPr="00E56E66" w:rsidRDefault="00F970D8" w:rsidP="00F970D8">
            <w:pPr>
              <w:jc w:val="center"/>
              <w:rPr>
                <w:sz w:val="24"/>
                <w:szCs w:val="24"/>
              </w:rPr>
            </w:pPr>
            <w:r w:rsidRPr="00BE315D">
              <w:rPr>
                <w:b/>
                <w:bCs/>
                <w:sz w:val="24"/>
                <w:szCs w:val="24"/>
              </w:rPr>
              <w:t>IMPLEMENTATION MECHANISMS</w:t>
            </w:r>
            <w:r>
              <w:rPr>
                <w:b/>
                <w:bCs/>
                <w:sz w:val="24"/>
                <w:szCs w:val="24"/>
              </w:rPr>
              <w:t xml:space="preserve"> (NPT- domain)</w:t>
            </w:r>
          </w:p>
        </w:tc>
      </w:tr>
      <w:tr w:rsidR="00134446" w:rsidRPr="00E56E66" w14:paraId="326BC5AA" w14:textId="77777777" w:rsidTr="009C2863">
        <w:tc>
          <w:tcPr>
            <w:tcW w:w="3823" w:type="dxa"/>
            <w:shd w:val="clear" w:color="auto" w:fill="D9D9D9" w:themeFill="background1" w:themeFillShade="D9"/>
          </w:tcPr>
          <w:p w14:paraId="0DE69772" w14:textId="544AEFDE" w:rsidR="00134446" w:rsidRPr="00E56E66" w:rsidRDefault="004334F2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force knowledge and skills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624CABE8" w14:textId="5D48DC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</w:tr>
      <w:tr w:rsidR="00A526D0" w:rsidRPr="00E56E66" w14:paraId="4A90DC65" w14:textId="77777777" w:rsidTr="009C2863">
        <w:tc>
          <w:tcPr>
            <w:tcW w:w="3823" w:type="dxa"/>
          </w:tcPr>
          <w:p w14:paraId="6B8AD130" w14:textId="77777777" w:rsidR="00A526D0" w:rsidRPr="00E56E66" w:rsidRDefault="00A526D0" w:rsidP="00A526D0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478814C0" w14:textId="15FA0D3D" w:rsidR="00A526D0" w:rsidRPr="00E56E66" w:rsidRDefault="00A526D0" w:rsidP="00A526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1 </w:t>
            </w:r>
            <w:r w:rsidRPr="00E56E66">
              <w:rPr>
                <w:sz w:val="24"/>
                <w:szCs w:val="24"/>
              </w:rPr>
              <w:t xml:space="preserve">No training </w:t>
            </w:r>
          </w:p>
        </w:tc>
      </w:tr>
      <w:tr w:rsidR="00A526D0" w:rsidRPr="00E56E66" w14:paraId="69A69215" w14:textId="77777777" w:rsidTr="009C2863">
        <w:tc>
          <w:tcPr>
            <w:tcW w:w="3823" w:type="dxa"/>
          </w:tcPr>
          <w:p w14:paraId="3263F5F2" w14:textId="77777777" w:rsidR="00A526D0" w:rsidRPr="00E56E66" w:rsidRDefault="00A526D0" w:rsidP="00A526D0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3FDF03EE" w14:textId="34DA9F19" w:rsidR="00A526D0" w:rsidRPr="00E56E66" w:rsidRDefault="00A526D0" w:rsidP="00A526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2 </w:t>
            </w:r>
            <w:r w:rsidRPr="00E56E66">
              <w:rPr>
                <w:sz w:val="24"/>
                <w:szCs w:val="24"/>
              </w:rPr>
              <w:t xml:space="preserve">On the job training </w:t>
            </w:r>
          </w:p>
        </w:tc>
      </w:tr>
      <w:tr w:rsidR="00A526D0" w:rsidRPr="00E56E66" w14:paraId="168EE32B" w14:textId="77777777" w:rsidTr="009C2863">
        <w:tc>
          <w:tcPr>
            <w:tcW w:w="3823" w:type="dxa"/>
          </w:tcPr>
          <w:p w14:paraId="363F1A8D" w14:textId="77777777" w:rsidR="00A526D0" w:rsidRPr="00E56E66" w:rsidRDefault="00A526D0" w:rsidP="00A526D0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2DEA74C8" w14:textId="421655ED" w:rsidR="00A526D0" w:rsidRPr="00E56E66" w:rsidRDefault="00A526D0" w:rsidP="00A526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3 </w:t>
            </w:r>
            <w:r w:rsidRPr="00E56E66">
              <w:rPr>
                <w:sz w:val="24"/>
                <w:szCs w:val="24"/>
              </w:rPr>
              <w:t>Some training</w:t>
            </w:r>
          </w:p>
        </w:tc>
      </w:tr>
      <w:tr w:rsidR="00A526D0" w:rsidRPr="00E56E66" w14:paraId="434F6FC5" w14:textId="77777777" w:rsidTr="009C2863">
        <w:tc>
          <w:tcPr>
            <w:tcW w:w="3823" w:type="dxa"/>
          </w:tcPr>
          <w:p w14:paraId="02AD992E" w14:textId="77777777" w:rsidR="00A526D0" w:rsidRPr="00E56E66" w:rsidRDefault="00A526D0" w:rsidP="00A526D0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58DA21CC" w14:textId="6DEB48C0" w:rsidR="00A526D0" w:rsidRPr="00E56E66" w:rsidRDefault="00A526D0" w:rsidP="00A526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4 </w:t>
            </w:r>
            <w:r w:rsidRPr="00E56E66">
              <w:rPr>
                <w:sz w:val="24"/>
                <w:szCs w:val="24"/>
              </w:rPr>
              <w:t xml:space="preserve">Sought out or developed training </w:t>
            </w:r>
          </w:p>
        </w:tc>
      </w:tr>
      <w:tr w:rsidR="00134446" w:rsidRPr="00E56E66" w14:paraId="30CD2D90" w14:textId="77777777" w:rsidTr="009C2863">
        <w:tc>
          <w:tcPr>
            <w:tcW w:w="3823" w:type="dxa"/>
            <w:shd w:val="clear" w:color="auto" w:fill="D9D9D9" w:themeFill="background1" w:themeFillShade="D9"/>
          </w:tcPr>
          <w:p w14:paraId="56060348" w14:textId="5D18D0F8" w:rsidR="00134446" w:rsidRPr="00E56E66" w:rsidRDefault="004334F2" w:rsidP="001344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le legitimacy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3FB8D4EC" w14:textId="77777777" w:rsidR="00134446" w:rsidRPr="00E56E66" w:rsidRDefault="00134446" w:rsidP="00134446">
            <w:pPr>
              <w:rPr>
                <w:sz w:val="24"/>
                <w:szCs w:val="24"/>
              </w:rPr>
            </w:pPr>
          </w:p>
        </w:tc>
      </w:tr>
      <w:tr w:rsidR="00AD0F84" w:rsidRPr="00E56E66" w14:paraId="3624A78E" w14:textId="77777777" w:rsidTr="009C2863">
        <w:tc>
          <w:tcPr>
            <w:tcW w:w="3823" w:type="dxa"/>
          </w:tcPr>
          <w:p w14:paraId="4A59C042" w14:textId="77777777" w:rsidR="00AD0F84" w:rsidRPr="00E56E66" w:rsidRDefault="00AD0F84" w:rsidP="00AD0F84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03180BC" w14:textId="72918153" w:rsidR="00AD0F84" w:rsidRPr="00E56E66" w:rsidRDefault="00AD0F84" w:rsidP="00AD0F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 </w:t>
            </w:r>
            <w:r w:rsidRPr="00E56E66">
              <w:rPr>
                <w:sz w:val="24"/>
                <w:szCs w:val="24"/>
              </w:rPr>
              <w:t>No delivery of SBI (reason not given)</w:t>
            </w:r>
          </w:p>
        </w:tc>
      </w:tr>
      <w:tr w:rsidR="00AD0F84" w:rsidRPr="00E56E66" w14:paraId="4DC2569C" w14:textId="77777777" w:rsidTr="009C2863">
        <w:tc>
          <w:tcPr>
            <w:tcW w:w="3823" w:type="dxa"/>
          </w:tcPr>
          <w:p w14:paraId="373CC4C8" w14:textId="77777777" w:rsidR="00AD0F84" w:rsidRPr="00E56E66" w:rsidRDefault="00AD0F84" w:rsidP="00AD0F84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31561076" w14:textId="531B47A9" w:rsidR="00AD0F84" w:rsidRPr="00E56E66" w:rsidRDefault="00AD0F84" w:rsidP="00AD0F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 </w:t>
            </w:r>
            <w:r w:rsidRPr="00E56E66">
              <w:rPr>
                <w:sz w:val="24"/>
                <w:szCs w:val="24"/>
              </w:rPr>
              <w:t xml:space="preserve">No SBI because no resource to follow up </w:t>
            </w:r>
          </w:p>
        </w:tc>
      </w:tr>
      <w:tr w:rsidR="00AD0F84" w:rsidRPr="00E56E66" w14:paraId="6D1C9975" w14:textId="77777777" w:rsidTr="009C2863">
        <w:tc>
          <w:tcPr>
            <w:tcW w:w="3823" w:type="dxa"/>
          </w:tcPr>
          <w:p w14:paraId="33816D0C" w14:textId="77777777" w:rsidR="00AD0F84" w:rsidRPr="00E56E66" w:rsidRDefault="00AD0F84" w:rsidP="00AD0F84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07413F0D" w14:textId="5898F7A2" w:rsidR="00AD0F84" w:rsidRPr="00E56E66" w:rsidRDefault="00AD0F84" w:rsidP="00AD0F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 </w:t>
            </w:r>
            <w:r w:rsidRPr="00E56E66">
              <w:rPr>
                <w:sz w:val="24"/>
                <w:szCs w:val="24"/>
              </w:rPr>
              <w:t>Partial delivery of SBI</w:t>
            </w:r>
          </w:p>
        </w:tc>
      </w:tr>
      <w:tr w:rsidR="00B5557D" w:rsidRPr="00E56E66" w14:paraId="38695AD2" w14:textId="77777777" w:rsidTr="009C2863">
        <w:tc>
          <w:tcPr>
            <w:tcW w:w="3823" w:type="dxa"/>
          </w:tcPr>
          <w:p w14:paraId="4F6EDA2D" w14:textId="77777777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6AB4E2B0" w14:textId="683BC030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3 </w:t>
            </w:r>
            <w:r w:rsidRPr="00E56E66">
              <w:rPr>
                <w:sz w:val="24"/>
                <w:szCs w:val="24"/>
              </w:rPr>
              <w:t xml:space="preserve">Lack of Awareness of services </w:t>
            </w:r>
          </w:p>
        </w:tc>
      </w:tr>
      <w:tr w:rsidR="00B5557D" w:rsidRPr="00E56E66" w14:paraId="50B9C98C" w14:textId="77777777" w:rsidTr="009C2863">
        <w:tc>
          <w:tcPr>
            <w:tcW w:w="3823" w:type="dxa"/>
            <w:shd w:val="clear" w:color="auto" w:fill="FFFFFF" w:themeFill="background1"/>
          </w:tcPr>
          <w:p w14:paraId="3CCDFECF" w14:textId="1261CA6C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  <w:shd w:val="clear" w:color="auto" w:fill="FFFFFF" w:themeFill="background1"/>
          </w:tcPr>
          <w:p w14:paraId="45B520D8" w14:textId="5748E49A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4 </w:t>
            </w:r>
            <w:r w:rsidRPr="00E56E66">
              <w:rPr>
                <w:sz w:val="24"/>
                <w:szCs w:val="24"/>
              </w:rPr>
              <w:t>Little experience of signposting</w:t>
            </w:r>
          </w:p>
        </w:tc>
      </w:tr>
      <w:tr w:rsidR="00B5557D" w:rsidRPr="00E56E66" w14:paraId="0E2F7534" w14:textId="77777777" w:rsidTr="009C2863">
        <w:tc>
          <w:tcPr>
            <w:tcW w:w="3823" w:type="dxa"/>
          </w:tcPr>
          <w:p w14:paraId="0275D9DA" w14:textId="77777777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E333970" w14:textId="2276C8C1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5 </w:t>
            </w:r>
            <w:r w:rsidRPr="00E56E66">
              <w:rPr>
                <w:sz w:val="24"/>
                <w:szCs w:val="24"/>
              </w:rPr>
              <w:t>Referral to Primary care / GP</w:t>
            </w:r>
          </w:p>
        </w:tc>
      </w:tr>
      <w:tr w:rsidR="00B5557D" w:rsidRPr="00E56E66" w14:paraId="6A3D75F7" w14:textId="77777777" w:rsidTr="009C2863">
        <w:tc>
          <w:tcPr>
            <w:tcW w:w="3823" w:type="dxa"/>
          </w:tcPr>
          <w:p w14:paraId="4DB00B81" w14:textId="77777777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5B635DE" w14:textId="420061AA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6 </w:t>
            </w:r>
            <w:r w:rsidRPr="00E56E66">
              <w:rPr>
                <w:sz w:val="24"/>
                <w:szCs w:val="24"/>
              </w:rPr>
              <w:t xml:space="preserve">Referral to key service in hospital </w:t>
            </w:r>
          </w:p>
        </w:tc>
      </w:tr>
      <w:tr w:rsidR="00B5557D" w:rsidRPr="00E56E66" w14:paraId="37B527C3" w14:textId="77777777" w:rsidTr="009C2863">
        <w:tc>
          <w:tcPr>
            <w:tcW w:w="3823" w:type="dxa"/>
          </w:tcPr>
          <w:p w14:paraId="52E3695C" w14:textId="77777777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94DC616" w14:textId="23AF9086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7 </w:t>
            </w:r>
            <w:r w:rsidRPr="00E56E66">
              <w:rPr>
                <w:sz w:val="24"/>
                <w:szCs w:val="24"/>
              </w:rPr>
              <w:t>Some awareness of services</w:t>
            </w:r>
          </w:p>
        </w:tc>
      </w:tr>
      <w:tr w:rsidR="00B5557D" w:rsidRPr="00E56E66" w14:paraId="1455C697" w14:textId="77777777" w:rsidTr="009C2863">
        <w:tc>
          <w:tcPr>
            <w:tcW w:w="3823" w:type="dxa"/>
          </w:tcPr>
          <w:p w14:paraId="3BC341BA" w14:textId="77777777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4CBD46E6" w14:textId="21482F63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8 </w:t>
            </w:r>
            <w:r w:rsidRPr="00E56E66">
              <w:rPr>
                <w:sz w:val="24"/>
                <w:szCs w:val="24"/>
              </w:rPr>
              <w:t xml:space="preserve">Some information sharing </w:t>
            </w:r>
          </w:p>
        </w:tc>
      </w:tr>
      <w:tr w:rsidR="00B5557D" w:rsidRPr="00E56E66" w14:paraId="723DF409" w14:textId="77777777" w:rsidTr="009C2863">
        <w:tc>
          <w:tcPr>
            <w:tcW w:w="3823" w:type="dxa"/>
            <w:shd w:val="clear" w:color="auto" w:fill="FFFFFF" w:themeFill="background1"/>
          </w:tcPr>
          <w:p w14:paraId="39B04AF3" w14:textId="4AA24099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  <w:shd w:val="clear" w:color="auto" w:fill="FFFFFF" w:themeFill="background1"/>
          </w:tcPr>
          <w:p w14:paraId="3B3819AE" w14:textId="694EA01C" w:rsidR="00B5557D" w:rsidRPr="00E56E66" w:rsidRDefault="00B5557D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9 </w:t>
            </w:r>
            <w:r w:rsidRPr="00E56E66">
              <w:rPr>
                <w:sz w:val="24"/>
                <w:szCs w:val="24"/>
              </w:rPr>
              <w:t xml:space="preserve">Someone else does signposting </w:t>
            </w:r>
          </w:p>
        </w:tc>
      </w:tr>
      <w:tr w:rsidR="00B5557D" w:rsidRPr="00E56E66" w14:paraId="64C0AAEC" w14:textId="77777777" w:rsidTr="009C2863">
        <w:trPr>
          <w:trHeight w:val="70"/>
        </w:trPr>
        <w:tc>
          <w:tcPr>
            <w:tcW w:w="3823" w:type="dxa"/>
            <w:shd w:val="clear" w:color="auto" w:fill="D9D9D9" w:themeFill="background1" w:themeFillShade="D9"/>
          </w:tcPr>
          <w:p w14:paraId="764C7755" w14:textId="4C9F4FE0" w:rsidR="00B5557D" w:rsidRPr="00E56E66" w:rsidRDefault="00227643" w:rsidP="00B555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ived futility and negative feedback cycle</w:t>
            </w:r>
          </w:p>
        </w:tc>
        <w:tc>
          <w:tcPr>
            <w:tcW w:w="5193" w:type="dxa"/>
            <w:shd w:val="clear" w:color="auto" w:fill="D9D9D9" w:themeFill="background1" w:themeFillShade="D9"/>
          </w:tcPr>
          <w:p w14:paraId="6E8AFAB4" w14:textId="77777777" w:rsidR="00B5557D" w:rsidRPr="00E56E66" w:rsidRDefault="00B5557D" w:rsidP="00B5557D">
            <w:pPr>
              <w:rPr>
                <w:sz w:val="24"/>
                <w:szCs w:val="24"/>
              </w:rPr>
            </w:pPr>
          </w:p>
        </w:tc>
      </w:tr>
      <w:tr w:rsidR="00B43AB7" w:rsidRPr="00E56E66" w14:paraId="2B95C70E" w14:textId="77777777" w:rsidTr="009C2863">
        <w:tc>
          <w:tcPr>
            <w:tcW w:w="3823" w:type="dxa"/>
          </w:tcPr>
          <w:p w14:paraId="4E6A105A" w14:textId="77777777" w:rsidR="00B43AB7" w:rsidRPr="00E56E66" w:rsidRDefault="00B43AB7" w:rsidP="00B43AB7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560226C2" w14:textId="17A57595" w:rsidR="00B43AB7" w:rsidRPr="00E56E66" w:rsidRDefault="00B43AB7" w:rsidP="00B43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 </w:t>
            </w:r>
            <w:r w:rsidRPr="00E56E66">
              <w:rPr>
                <w:sz w:val="24"/>
                <w:szCs w:val="24"/>
              </w:rPr>
              <w:t xml:space="preserve">Don’t know what happens to people </w:t>
            </w:r>
          </w:p>
        </w:tc>
      </w:tr>
      <w:tr w:rsidR="00B43AB7" w:rsidRPr="00E56E66" w14:paraId="371969A7" w14:textId="77777777" w:rsidTr="009C2863">
        <w:tc>
          <w:tcPr>
            <w:tcW w:w="3823" w:type="dxa"/>
          </w:tcPr>
          <w:p w14:paraId="2C02311D" w14:textId="77777777" w:rsidR="00B43AB7" w:rsidRPr="00E56E66" w:rsidRDefault="00B43AB7" w:rsidP="00B43AB7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6B22F4E2" w14:textId="419C9D49" w:rsidR="00B43AB7" w:rsidRPr="00E56E66" w:rsidRDefault="00B43AB7" w:rsidP="00B43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3 </w:t>
            </w:r>
            <w:r w:rsidRPr="00E56E66">
              <w:rPr>
                <w:sz w:val="24"/>
                <w:szCs w:val="24"/>
              </w:rPr>
              <w:t>Recording SBI</w:t>
            </w:r>
          </w:p>
        </w:tc>
      </w:tr>
      <w:tr w:rsidR="00B43AB7" w:rsidRPr="00E56E66" w14:paraId="053D7833" w14:textId="77777777" w:rsidTr="009C2863">
        <w:tc>
          <w:tcPr>
            <w:tcW w:w="3823" w:type="dxa"/>
          </w:tcPr>
          <w:p w14:paraId="64F706B4" w14:textId="77777777" w:rsidR="00B43AB7" w:rsidRPr="00E56E66" w:rsidRDefault="00B43AB7" w:rsidP="00B43AB7">
            <w:pPr>
              <w:rPr>
                <w:sz w:val="24"/>
                <w:szCs w:val="24"/>
              </w:rPr>
            </w:pPr>
          </w:p>
        </w:tc>
        <w:tc>
          <w:tcPr>
            <w:tcW w:w="5193" w:type="dxa"/>
          </w:tcPr>
          <w:p w14:paraId="73C91BD4" w14:textId="304AD04A" w:rsidR="00B43AB7" w:rsidRPr="00E56E66" w:rsidRDefault="00B43AB7" w:rsidP="00B43A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 </w:t>
            </w:r>
            <w:r w:rsidRPr="00E56E66">
              <w:rPr>
                <w:sz w:val="24"/>
                <w:szCs w:val="24"/>
              </w:rPr>
              <w:t xml:space="preserve">Good examples of formal recording </w:t>
            </w:r>
          </w:p>
        </w:tc>
      </w:tr>
    </w:tbl>
    <w:p w14:paraId="127979E1" w14:textId="77777777" w:rsidR="00CB607D" w:rsidRPr="00E56E66" w:rsidRDefault="00CB607D">
      <w:pPr>
        <w:rPr>
          <w:sz w:val="24"/>
          <w:szCs w:val="24"/>
        </w:rPr>
      </w:pPr>
    </w:p>
    <w:sectPr w:rsidR="00CB607D" w:rsidRPr="00E56E6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FD763" w14:textId="77777777" w:rsidR="00E73128" w:rsidRDefault="00E73128" w:rsidP="00F85D9F">
      <w:pPr>
        <w:spacing w:after="0" w:line="240" w:lineRule="auto"/>
      </w:pPr>
      <w:r>
        <w:separator/>
      </w:r>
    </w:p>
  </w:endnote>
  <w:endnote w:type="continuationSeparator" w:id="0">
    <w:p w14:paraId="3DF1B210" w14:textId="77777777" w:rsidR="00E73128" w:rsidRDefault="00E73128" w:rsidP="00F85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7642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B6DA29" w14:textId="38E8974C" w:rsidR="00F85D9F" w:rsidRDefault="00F85D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73F21" w14:textId="77777777" w:rsidR="00F85D9F" w:rsidRDefault="00F85D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36A5F" w14:textId="77777777" w:rsidR="00E73128" w:rsidRDefault="00E73128" w:rsidP="00F85D9F">
      <w:pPr>
        <w:spacing w:after="0" w:line="240" w:lineRule="auto"/>
      </w:pPr>
      <w:r>
        <w:separator/>
      </w:r>
    </w:p>
  </w:footnote>
  <w:footnote w:type="continuationSeparator" w:id="0">
    <w:p w14:paraId="22B8CDD0" w14:textId="77777777" w:rsidR="00E73128" w:rsidRDefault="00E73128" w:rsidP="00F85D9F">
      <w:pPr>
        <w:spacing w:after="0" w:line="240" w:lineRule="auto"/>
      </w:pPr>
      <w:r>
        <w:continuationSeparator/>
      </w:r>
    </w:p>
  </w:footnote>
  <w:footnote w:id="1">
    <w:p w14:paraId="4FA4AEF4" w14:textId="18058C54" w:rsidR="006269A1" w:rsidRDefault="006269A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269A1">
        <w:t>Note that the codes not included in the final interpretation once NPT was applied (at Stage 3) are highlighted in italic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30895"/>
    <w:multiLevelType w:val="hybridMultilevel"/>
    <w:tmpl w:val="9DA2E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97636"/>
    <w:multiLevelType w:val="hybridMultilevel"/>
    <w:tmpl w:val="0212A6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A97B5F"/>
    <w:multiLevelType w:val="hybridMultilevel"/>
    <w:tmpl w:val="B99ACE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9477822">
    <w:abstractNumId w:val="0"/>
  </w:num>
  <w:num w:numId="2" w16cid:durableId="2043363370">
    <w:abstractNumId w:val="2"/>
  </w:num>
  <w:num w:numId="3" w16cid:durableId="568226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C2"/>
    <w:rsid w:val="00012881"/>
    <w:rsid w:val="00027229"/>
    <w:rsid w:val="00027418"/>
    <w:rsid w:val="000645BF"/>
    <w:rsid w:val="0009729F"/>
    <w:rsid w:val="000A32C4"/>
    <w:rsid w:val="000D58CF"/>
    <w:rsid w:val="00134446"/>
    <w:rsid w:val="00135CD5"/>
    <w:rsid w:val="00160550"/>
    <w:rsid w:val="00175127"/>
    <w:rsid w:val="00175DD0"/>
    <w:rsid w:val="00183CF7"/>
    <w:rsid w:val="001A4F50"/>
    <w:rsid w:val="001D67E8"/>
    <w:rsid w:val="001E0640"/>
    <w:rsid w:val="00227643"/>
    <w:rsid w:val="0024459E"/>
    <w:rsid w:val="0025210C"/>
    <w:rsid w:val="002540F4"/>
    <w:rsid w:val="002554FC"/>
    <w:rsid w:val="0027295C"/>
    <w:rsid w:val="00275AAE"/>
    <w:rsid w:val="00282193"/>
    <w:rsid w:val="002A3A1D"/>
    <w:rsid w:val="002B41F9"/>
    <w:rsid w:val="002E0A26"/>
    <w:rsid w:val="00357511"/>
    <w:rsid w:val="00393765"/>
    <w:rsid w:val="0039598D"/>
    <w:rsid w:val="003A6594"/>
    <w:rsid w:val="003A7970"/>
    <w:rsid w:val="003B5945"/>
    <w:rsid w:val="003C24FE"/>
    <w:rsid w:val="003F600A"/>
    <w:rsid w:val="004009DF"/>
    <w:rsid w:val="00417419"/>
    <w:rsid w:val="004334F2"/>
    <w:rsid w:val="00473D43"/>
    <w:rsid w:val="004E35AD"/>
    <w:rsid w:val="00571EA9"/>
    <w:rsid w:val="005A4A2E"/>
    <w:rsid w:val="005E7457"/>
    <w:rsid w:val="00615DF2"/>
    <w:rsid w:val="00616230"/>
    <w:rsid w:val="00623B22"/>
    <w:rsid w:val="006269A1"/>
    <w:rsid w:val="0062780B"/>
    <w:rsid w:val="00631AFF"/>
    <w:rsid w:val="00631CD0"/>
    <w:rsid w:val="00636D8E"/>
    <w:rsid w:val="00642800"/>
    <w:rsid w:val="00651CC6"/>
    <w:rsid w:val="00665A31"/>
    <w:rsid w:val="00671727"/>
    <w:rsid w:val="006726CF"/>
    <w:rsid w:val="00705825"/>
    <w:rsid w:val="00717291"/>
    <w:rsid w:val="00725C60"/>
    <w:rsid w:val="007474D1"/>
    <w:rsid w:val="007B5FB8"/>
    <w:rsid w:val="007C7A1D"/>
    <w:rsid w:val="007E6243"/>
    <w:rsid w:val="007F136C"/>
    <w:rsid w:val="0081785F"/>
    <w:rsid w:val="00836B2D"/>
    <w:rsid w:val="008443AA"/>
    <w:rsid w:val="00853973"/>
    <w:rsid w:val="00862D40"/>
    <w:rsid w:val="00872632"/>
    <w:rsid w:val="008941AE"/>
    <w:rsid w:val="008A1CA6"/>
    <w:rsid w:val="008F7915"/>
    <w:rsid w:val="00925176"/>
    <w:rsid w:val="00956F59"/>
    <w:rsid w:val="00966437"/>
    <w:rsid w:val="009770DC"/>
    <w:rsid w:val="00977BC9"/>
    <w:rsid w:val="009A5AD3"/>
    <w:rsid w:val="009C2863"/>
    <w:rsid w:val="009F1B85"/>
    <w:rsid w:val="009F74CC"/>
    <w:rsid w:val="00A24A2C"/>
    <w:rsid w:val="00A37C3C"/>
    <w:rsid w:val="00A40F8F"/>
    <w:rsid w:val="00A466BE"/>
    <w:rsid w:val="00A526D0"/>
    <w:rsid w:val="00A67DB6"/>
    <w:rsid w:val="00A70E1C"/>
    <w:rsid w:val="00A7551F"/>
    <w:rsid w:val="00A822BD"/>
    <w:rsid w:val="00A82ABA"/>
    <w:rsid w:val="00AA01C2"/>
    <w:rsid w:val="00AB6705"/>
    <w:rsid w:val="00AD0F84"/>
    <w:rsid w:val="00AF5AF8"/>
    <w:rsid w:val="00AF609C"/>
    <w:rsid w:val="00B15FC2"/>
    <w:rsid w:val="00B23212"/>
    <w:rsid w:val="00B32C72"/>
    <w:rsid w:val="00B43AB7"/>
    <w:rsid w:val="00B51754"/>
    <w:rsid w:val="00B5557D"/>
    <w:rsid w:val="00B620CD"/>
    <w:rsid w:val="00B91B73"/>
    <w:rsid w:val="00B92823"/>
    <w:rsid w:val="00BC6E11"/>
    <w:rsid w:val="00BE315D"/>
    <w:rsid w:val="00BF4BFE"/>
    <w:rsid w:val="00C00171"/>
    <w:rsid w:val="00C558DB"/>
    <w:rsid w:val="00C6055B"/>
    <w:rsid w:val="00C85FA9"/>
    <w:rsid w:val="00CA2F8B"/>
    <w:rsid w:val="00CB0DE8"/>
    <w:rsid w:val="00CB607D"/>
    <w:rsid w:val="00CE0653"/>
    <w:rsid w:val="00CE5CCD"/>
    <w:rsid w:val="00CF27D1"/>
    <w:rsid w:val="00D45283"/>
    <w:rsid w:val="00D465CD"/>
    <w:rsid w:val="00D54FD4"/>
    <w:rsid w:val="00D7003F"/>
    <w:rsid w:val="00D77476"/>
    <w:rsid w:val="00D86D67"/>
    <w:rsid w:val="00DC2391"/>
    <w:rsid w:val="00DF2228"/>
    <w:rsid w:val="00E56E66"/>
    <w:rsid w:val="00E574FE"/>
    <w:rsid w:val="00E62F83"/>
    <w:rsid w:val="00E71051"/>
    <w:rsid w:val="00E73128"/>
    <w:rsid w:val="00E82519"/>
    <w:rsid w:val="00F1085F"/>
    <w:rsid w:val="00F3162D"/>
    <w:rsid w:val="00F34E0A"/>
    <w:rsid w:val="00F57EC2"/>
    <w:rsid w:val="00F85D9F"/>
    <w:rsid w:val="00F965F6"/>
    <w:rsid w:val="00F970D8"/>
    <w:rsid w:val="00FB0FFE"/>
    <w:rsid w:val="00FB7761"/>
    <w:rsid w:val="00FD0347"/>
    <w:rsid w:val="00FF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A8A3"/>
  <w15:chartTrackingRefBased/>
  <w15:docId w15:val="{D3622C02-8C64-45B8-8270-40ECFF7A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A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5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D9F"/>
  </w:style>
  <w:style w:type="paragraph" w:styleId="Footer">
    <w:name w:val="footer"/>
    <w:basedOn w:val="Normal"/>
    <w:link w:val="FooterChar"/>
    <w:uiPriority w:val="99"/>
    <w:unhideWhenUsed/>
    <w:rsid w:val="00F85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D9F"/>
  </w:style>
  <w:style w:type="paragraph" w:styleId="FootnoteText">
    <w:name w:val="footnote text"/>
    <w:basedOn w:val="Normal"/>
    <w:link w:val="FootnoteTextChar"/>
    <w:uiPriority w:val="99"/>
    <w:semiHidden/>
    <w:unhideWhenUsed/>
    <w:rsid w:val="006269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69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69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E914BB-385F-F749-8E16-99EA04E40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5</Pages>
  <Words>836</Words>
  <Characters>4767</Characters>
  <Application>Microsoft Office Word</Application>
  <DocSecurity>0</DocSecurity>
  <Lines>39</Lines>
  <Paragraphs>11</Paragraphs>
  <ScaleCrop>false</ScaleCrop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Jackson</dc:creator>
  <cp:keywords/>
  <dc:description/>
  <cp:lastModifiedBy>Kat Jackson</cp:lastModifiedBy>
  <cp:revision>138</cp:revision>
  <cp:lastPrinted>2024-06-07T09:04:00Z</cp:lastPrinted>
  <dcterms:created xsi:type="dcterms:W3CDTF">2024-05-29T15:02:00Z</dcterms:created>
  <dcterms:modified xsi:type="dcterms:W3CDTF">2024-06-07T09:12:00Z</dcterms:modified>
</cp:coreProperties>
</file>